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C96FE" w14:textId="7532F641" w:rsidR="00523C3B" w:rsidRPr="001D2592" w:rsidRDefault="00000000" w:rsidP="002214D0">
      <w:pPr>
        <w:jc w:val="left"/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  <w:b/>
          <w:bCs/>
          <w:sz w:val="28"/>
          <w:szCs w:val="28"/>
          <w:u w:val="single"/>
        </w:rPr>
        <w:t>English translations of questionnaires</w:t>
      </w:r>
    </w:p>
    <w:p w14:paraId="15B7344F" w14:textId="6C9E8193" w:rsidR="00672918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Please answer the following questions.</w:t>
      </w:r>
    </w:p>
    <w:p w14:paraId="17DDCE5B" w14:textId="24D12F9E" w:rsidR="00672918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If you have questions that are difficult to answer or do not wish to answer, please do not answer them, and proceed to the next question.</w:t>
      </w:r>
    </w:p>
    <w:p w14:paraId="3EF0FE72" w14:textId="77777777" w:rsidR="00FE05C3" w:rsidRPr="001D2592" w:rsidRDefault="00FE05C3" w:rsidP="00672918">
      <w:pPr>
        <w:rPr>
          <w:rFonts w:ascii="Times New Roman" w:hAnsi="Times New Roman" w:cs="Times New Roman"/>
        </w:rPr>
      </w:pPr>
    </w:p>
    <w:p w14:paraId="4B665BA6" w14:textId="1701E669" w:rsidR="00672918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1; regarding “Helicobacter. pylori.”</w:t>
      </w:r>
      <w:r w:rsidR="00F92EB3" w:rsidRPr="001D2592">
        <w:rPr>
          <w:rFonts w:ascii="Times New Roman" w:hAnsi="Times New Roman" w:cs="Times New Roman"/>
        </w:rPr>
        <w:t xml:space="preserve"> Bacteria. </w:t>
      </w:r>
    </w:p>
    <w:p w14:paraId="6C62F3F0" w14:textId="0CB3918F" w:rsidR="00672918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For each question, please choose the one you think is </w:t>
      </w:r>
      <w:proofErr w:type="gramStart"/>
      <w:r w:rsidRPr="001D2592">
        <w:rPr>
          <w:rFonts w:ascii="Times New Roman" w:hAnsi="Times New Roman" w:cs="Times New Roman"/>
        </w:rPr>
        <w:t>appropriate</w:t>
      </w:r>
      <w:proofErr w:type="gramEnd"/>
    </w:p>
    <w:p w14:paraId="5FE3DFF5" w14:textId="428409FE" w:rsidR="00672918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1-1</w:t>
      </w:r>
    </w:p>
    <w:p w14:paraId="5E80387A" w14:textId="77809270" w:rsidR="00672918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Do you know “</w:t>
      </w:r>
      <w:r w:rsidRPr="001D2592">
        <w:rPr>
          <w:rFonts w:ascii="Times New Roman" w:hAnsi="Times New Roman" w:cs="Times New Roman"/>
          <w:i/>
        </w:rPr>
        <w:t xml:space="preserve">Helicobacter </w:t>
      </w:r>
      <w:r w:rsidR="00F92EB3" w:rsidRPr="001D2592">
        <w:rPr>
          <w:rFonts w:ascii="Times New Roman" w:hAnsi="Times New Roman" w:cs="Times New Roman"/>
          <w:i/>
        </w:rPr>
        <w:t>p</w:t>
      </w:r>
      <w:r w:rsidRPr="001D2592">
        <w:rPr>
          <w:rFonts w:ascii="Times New Roman" w:hAnsi="Times New Roman" w:cs="Times New Roman"/>
          <w:i/>
        </w:rPr>
        <w:t>ylori</w:t>
      </w:r>
      <w:r w:rsidR="00F92EB3" w:rsidRPr="001D2592">
        <w:rPr>
          <w:rFonts w:ascii="Times New Roman" w:hAnsi="Times New Roman" w:cs="Times New Roman"/>
        </w:rPr>
        <w:t xml:space="preserve"> (</w:t>
      </w:r>
      <w:r w:rsidR="00F92EB3" w:rsidRPr="001D2592">
        <w:rPr>
          <w:rFonts w:ascii="Times New Roman" w:hAnsi="Times New Roman" w:cs="Times New Roman"/>
          <w:i/>
        </w:rPr>
        <w:t>H. pylori</w:t>
      </w:r>
      <w:r w:rsidR="00F92EB3" w:rsidRPr="001D2592">
        <w:rPr>
          <w:rFonts w:ascii="Times New Roman" w:hAnsi="Times New Roman" w:cs="Times New Roman"/>
        </w:rPr>
        <w:t>)</w:t>
      </w:r>
      <w:r w:rsidRPr="001D2592">
        <w:rPr>
          <w:rFonts w:ascii="Times New Roman" w:hAnsi="Times New Roman" w:cs="Times New Roman"/>
        </w:rPr>
        <w:t>.”</w:t>
      </w:r>
      <w:r w:rsidR="00F92EB3" w:rsidRPr="001D2592">
        <w:rPr>
          <w:rFonts w:ascii="Times New Roman" w:hAnsi="Times New Roman" w:cs="Times New Roman"/>
        </w:rPr>
        <w:t xml:space="preserve"> </w:t>
      </w:r>
      <w:r w:rsidRPr="001D2592">
        <w:rPr>
          <w:rFonts w:ascii="Times New Roman" w:hAnsi="Times New Roman" w:cs="Times New Roman"/>
        </w:rPr>
        <w:t>b</w:t>
      </w:r>
      <w:r w:rsidR="00F92EB3" w:rsidRPr="001D2592">
        <w:rPr>
          <w:rFonts w:ascii="Times New Roman" w:hAnsi="Times New Roman" w:cs="Times New Roman"/>
        </w:rPr>
        <w:t>acteria</w:t>
      </w:r>
      <w:r w:rsidRPr="001D2592">
        <w:rPr>
          <w:rFonts w:ascii="Times New Roman" w:hAnsi="Times New Roman" w:cs="Times New Roman"/>
        </w:rPr>
        <w:t>?</w:t>
      </w:r>
    </w:p>
    <w:p w14:paraId="4D3BCA88" w14:textId="2D679791" w:rsidR="00F92EB3" w:rsidRPr="001D2592" w:rsidRDefault="00000000" w:rsidP="00F92EB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672918" w:rsidRPr="001D2592">
        <w:rPr>
          <w:rFonts w:ascii="Times New Roman" w:hAnsi="Times New Roman" w:cs="Times New Roman"/>
        </w:rPr>
        <w:t>I know it well.</w:t>
      </w:r>
    </w:p>
    <w:p w14:paraId="54CA07E1" w14:textId="597BAD58" w:rsidR="00672918" w:rsidRPr="001D2592" w:rsidRDefault="00000000" w:rsidP="00F92EB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know it.</w:t>
      </w:r>
    </w:p>
    <w:p w14:paraId="10AA8F81" w14:textId="4AA1B794" w:rsidR="00672918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have heard the name.</w:t>
      </w:r>
    </w:p>
    <w:p w14:paraId="5EC31DF5" w14:textId="1E86D57A" w:rsidR="00F92EB3" w:rsidRPr="001D2592" w:rsidRDefault="00000000" w:rsidP="00FE05C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672918" w:rsidRPr="001D2592">
        <w:rPr>
          <w:rFonts w:ascii="Times New Roman" w:hAnsi="Times New Roman" w:cs="Times New Roman"/>
        </w:rPr>
        <w:t>I do</w:t>
      </w:r>
      <w:r w:rsidRPr="001D2592">
        <w:rPr>
          <w:rFonts w:ascii="Times New Roman" w:hAnsi="Times New Roman" w:cs="Times New Roman"/>
        </w:rPr>
        <w:t>n’t know.</w:t>
      </w:r>
    </w:p>
    <w:p w14:paraId="7DB63D23" w14:textId="35B86F14" w:rsidR="00F92EB3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1-2</w:t>
      </w:r>
    </w:p>
    <w:p w14:paraId="7AB3D053" w14:textId="0C841DDE" w:rsidR="00F92EB3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What do you think is the site of </w:t>
      </w:r>
      <w:r w:rsidRPr="001D2592">
        <w:rPr>
          <w:rFonts w:ascii="Times New Roman" w:eastAsia="游明朝" w:hAnsi="Times New Roman" w:cs="Times New Roman"/>
        </w:rPr>
        <w:t xml:space="preserve">the </w:t>
      </w:r>
      <w:r w:rsidRPr="001D2592">
        <w:rPr>
          <w:rFonts w:ascii="Times New Roman" w:eastAsia="游明朝" w:hAnsi="Times New Roman" w:cs="Times New Roman"/>
          <w:i/>
        </w:rPr>
        <w:t>H. pylori</w:t>
      </w:r>
      <w:r w:rsidRPr="001D2592">
        <w:rPr>
          <w:rFonts w:ascii="Times New Roman" w:eastAsia="游明朝" w:hAnsi="Times New Roman" w:cs="Times New Roman"/>
        </w:rPr>
        <w:t xml:space="preserve"> infection?</w:t>
      </w:r>
      <w:r w:rsidR="00A62A4E" w:rsidRPr="001D2592">
        <w:rPr>
          <w:rFonts w:ascii="Times New Roman" w:hAnsi="Times New Roman" w:cs="Times New Roman"/>
        </w:rPr>
        <w:t xml:space="preserve"> (</w:t>
      </w:r>
      <w:r w:rsidRPr="001D2592">
        <w:rPr>
          <w:rFonts w:ascii="Times New Roman" w:hAnsi="Times New Roman" w:cs="Times New Roman"/>
        </w:rPr>
        <w:t>multiple</w:t>
      </w:r>
      <w:r w:rsidR="00A62A4E" w:rsidRPr="001D2592">
        <w:rPr>
          <w:rFonts w:ascii="Times New Roman" w:hAnsi="Times New Roman" w:cs="Times New Roman"/>
        </w:rPr>
        <w:t xml:space="preserve"> </w:t>
      </w:r>
      <w:r w:rsidRPr="001D2592">
        <w:rPr>
          <w:rFonts w:ascii="Times New Roman" w:hAnsi="Times New Roman" w:cs="Times New Roman"/>
        </w:rPr>
        <w:t>choices allowed</w:t>
      </w:r>
      <w:r w:rsidRPr="001D2592">
        <w:rPr>
          <w:rFonts w:ascii="Times New Roman" w:hAnsi="Times New Roman" w:cs="Times New Roman" w:hint="eastAsia"/>
        </w:rPr>
        <w:t>）</w:t>
      </w:r>
    </w:p>
    <w:p w14:paraId="6907609B" w14:textId="7F8A3039" w:rsidR="00F92EB3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A62A4E" w:rsidRPr="001D2592">
        <w:rPr>
          <w:rFonts w:ascii="Times New Roman" w:hAnsi="Times New Roman" w:cs="Times New Roman"/>
        </w:rPr>
        <w:t>Brain</w:t>
      </w:r>
    </w:p>
    <w:p w14:paraId="7E6924EC" w14:textId="7368F25D" w:rsidR="00F92EB3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A62A4E" w:rsidRPr="001D2592">
        <w:rPr>
          <w:rFonts w:ascii="Times New Roman" w:hAnsi="Times New Roman" w:cs="Times New Roman"/>
        </w:rPr>
        <w:t>Heart</w:t>
      </w:r>
    </w:p>
    <w:p w14:paraId="0AF04537" w14:textId="1C26DD23" w:rsidR="00F92EB3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A62A4E" w:rsidRPr="001D2592">
        <w:rPr>
          <w:rFonts w:ascii="Times New Roman" w:hAnsi="Times New Roman" w:cs="Times New Roman"/>
        </w:rPr>
        <w:t>Small intestine</w:t>
      </w:r>
    </w:p>
    <w:p w14:paraId="40B17AC1" w14:textId="19FE4B3A" w:rsidR="00F92EB3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A62A4E" w:rsidRPr="001D2592">
        <w:rPr>
          <w:rFonts w:ascii="Times New Roman" w:hAnsi="Times New Roman" w:cs="Times New Roman"/>
        </w:rPr>
        <w:t>Kidney</w:t>
      </w:r>
    </w:p>
    <w:p w14:paraId="132107DF" w14:textId="4B98BCCC" w:rsidR="00F92EB3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A62A4E" w:rsidRPr="001D2592">
        <w:rPr>
          <w:rFonts w:ascii="Times New Roman" w:hAnsi="Times New Roman" w:cs="Times New Roman"/>
        </w:rPr>
        <w:t>Liver</w:t>
      </w:r>
    </w:p>
    <w:p w14:paraId="4639433C" w14:textId="3D8FB7F3" w:rsidR="00F92EB3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A62A4E" w:rsidRPr="001D2592">
        <w:rPr>
          <w:rFonts w:ascii="Times New Roman" w:hAnsi="Times New Roman" w:cs="Times New Roman"/>
        </w:rPr>
        <w:t>Stomach</w:t>
      </w:r>
    </w:p>
    <w:p w14:paraId="2FC7CC34" w14:textId="4D90B6F3" w:rsidR="00D16C69" w:rsidRPr="001D2592" w:rsidRDefault="00000000" w:rsidP="00C85D9F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A62A4E" w:rsidRPr="001D2592">
        <w:rPr>
          <w:rFonts w:ascii="Times New Roman" w:hAnsi="Times New Roman" w:cs="Times New Roman"/>
        </w:rPr>
        <w:t>I don’t know.</w:t>
      </w:r>
    </w:p>
    <w:p w14:paraId="38CA3A65" w14:textId="52FAAB58" w:rsidR="00D16C69" w:rsidRPr="001D2592" w:rsidRDefault="00000000" w:rsidP="00D16C69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1-3</w:t>
      </w:r>
    </w:p>
    <w:p w14:paraId="6EF689CC" w14:textId="77777777" w:rsidR="00D16C69" w:rsidRPr="001D2592" w:rsidRDefault="00000000" w:rsidP="00D16C69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What do you think of when you hear the word "</w:t>
      </w:r>
      <w:r w:rsidRPr="001D2592">
        <w:rPr>
          <w:rFonts w:ascii="Times New Roman" w:hAnsi="Times New Roman" w:cs="Times New Roman"/>
          <w:i/>
        </w:rPr>
        <w:t>H. pylori</w:t>
      </w:r>
      <w:r w:rsidRPr="001D2592">
        <w:rPr>
          <w:rFonts w:ascii="Times New Roman" w:hAnsi="Times New Roman" w:cs="Times New Roman"/>
        </w:rPr>
        <w:t>"?</w:t>
      </w:r>
    </w:p>
    <w:p w14:paraId="42AF8736" w14:textId="5E2AC848" w:rsidR="00D16C69" w:rsidRPr="001D2592" w:rsidRDefault="00000000" w:rsidP="00D16C69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Positive impression</w:t>
      </w:r>
    </w:p>
    <w:p w14:paraId="62E2FD21" w14:textId="2A526D6B" w:rsidR="00D16C69" w:rsidRPr="001D2592" w:rsidRDefault="00000000" w:rsidP="00D16C69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Negative impression</w:t>
      </w:r>
    </w:p>
    <w:p w14:paraId="2BFF0F8A" w14:textId="0D64D27A" w:rsidR="00D16C69" w:rsidRPr="001D2592" w:rsidRDefault="00000000" w:rsidP="00D16C69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I </w:t>
      </w:r>
      <w:r w:rsidR="00C85D9F" w:rsidRPr="001D2592">
        <w:rPr>
          <w:rFonts w:ascii="Times New Roman" w:hAnsi="Times New Roman" w:cs="Times New Roman"/>
        </w:rPr>
        <w:t>do not have any impression</w:t>
      </w:r>
      <w:r w:rsidRPr="001D2592">
        <w:rPr>
          <w:rFonts w:ascii="Times New Roman" w:eastAsia="游明朝" w:hAnsi="Times New Roman" w:cs="Times New Roman"/>
        </w:rPr>
        <w:t>s.</w:t>
      </w:r>
    </w:p>
    <w:p w14:paraId="34C9D62F" w14:textId="09B9A674" w:rsidR="00D16C69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don’t know.</w:t>
      </w:r>
    </w:p>
    <w:p w14:paraId="3274AA6B" w14:textId="211DB853" w:rsidR="00C85D9F" w:rsidRPr="001D2592" w:rsidRDefault="00000000" w:rsidP="00C85D9F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1-4</w:t>
      </w:r>
    </w:p>
    <w:p w14:paraId="7E12E4FB" w14:textId="77777777" w:rsidR="00C85D9F" w:rsidRPr="001D2592" w:rsidRDefault="00000000" w:rsidP="00C85D9F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How do you think </w:t>
      </w:r>
      <w:r w:rsidRPr="001D2592">
        <w:rPr>
          <w:rFonts w:ascii="Times New Roman" w:hAnsi="Times New Roman" w:cs="Times New Roman"/>
          <w:i/>
        </w:rPr>
        <w:t xml:space="preserve">H. pylori </w:t>
      </w:r>
      <w:r w:rsidRPr="001D2592">
        <w:rPr>
          <w:rFonts w:ascii="Times New Roman" w:hAnsi="Times New Roman" w:cs="Times New Roman"/>
        </w:rPr>
        <w:t>is transmitted?</w:t>
      </w:r>
    </w:p>
    <w:p w14:paraId="509BCAD4" w14:textId="32AB90BD" w:rsidR="00C85D9F" w:rsidRPr="001D2592" w:rsidRDefault="00000000" w:rsidP="00C85D9F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2B5D11" w:rsidRPr="001D2592">
        <w:rPr>
          <w:rFonts w:ascii="Times New Roman" w:hAnsi="Times New Roman" w:cs="Times New Roman"/>
        </w:rPr>
        <w:t>O</w:t>
      </w:r>
      <w:r w:rsidRPr="001D2592">
        <w:rPr>
          <w:rFonts w:ascii="Times New Roman" w:hAnsi="Times New Roman" w:cs="Times New Roman"/>
        </w:rPr>
        <w:t>ral infection</w:t>
      </w:r>
    </w:p>
    <w:p w14:paraId="03C0F804" w14:textId="7ADC6100" w:rsidR="00C85D9F" w:rsidRPr="001D2592" w:rsidRDefault="00000000" w:rsidP="00C85D9F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From mother to child during pregnancy.</w:t>
      </w:r>
    </w:p>
    <w:p w14:paraId="1CF7727E" w14:textId="73822722" w:rsidR="00C85D9F" w:rsidRPr="001D2592" w:rsidRDefault="00000000" w:rsidP="00C85D9F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2B5D11" w:rsidRPr="001D2592">
        <w:rPr>
          <w:rFonts w:ascii="Times New Roman" w:hAnsi="Times New Roman" w:cs="Times New Roman"/>
        </w:rPr>
        <w:t>Sexual infections</w:t>
      </w:r>
    </w:p>
    <w:p w14:paraId="5BF018B9" w14:textId="63243BC2" w:rsidR="00C85D9F" w:rsidRPr="001D2592" w:rsidRDefault="00000000" w:rsidP="00C85D9F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2B5D11" w:rsidRPr="001D2592">
        <w:rPr>
          <w:rFonts w:ascii="Times New Roman" w:hAnsi="Times New Roman" w:cs="Times New Roman"/>
        </w:rPr>
        <w:t>Needlestick accidents involving syringes and other needles</w:t>
      </w:r>
    </w:p>
    <w:p w14:paraId="6571889A" w14:textId="00157DC9" w:rsidR="00C85D9F" w:rsidRPr="001D2592" w:rsidRDefault="00000000" w:rsidP="00C85D9F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2B5D11" w:rsidRPr="001D2592">
        <w:rPr>
          <w:rFonts w:ascii="Times New Roman" w:hAnsi="Times New Roman" w:cs="Times New Roman"/>
        </w:rPr>
        <w:t>All of above</w:t>
      </w:r>
    </w:p>
    <w:p w14:paraId="2C0ABB8C" w14:textId="5387489B" w:rsidR="00C85D9F" w:rsidRPr="001D2592" w:rsidRDefault="00000000" w:rsidP="00C85D9F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2B5D11" w:rsidRPr="001D2592">
        <w:rPr>
          <w:rFonts w:ascii="Times New Roman" w:hAnsi="Times New Roman" w:cs="Times New Roman"/>
        </w:rPr>
        <w:t>I don’t know</w:t>
      </w:r>
    </w:p>
    <w:p w14:paraId="56FA2270" w14:textId="07F9522F" w:rsidR="00C85D9F" w:rsidRPr="001D2592" w:rsidRDefault="00C85D9F" w:rsidP="00672918">
      <w:pPr>
        <w:rPr>
          <w:rFonts w:ascii="Times New Roman" w:hAnsi="Times New Roman" w:cs="Times New Roman"/>
        </w:rPr>
      </w:pPr>
    </w:p>
    <w:p w14:paraId="602D2DDC" w14:textId="02D27719" w:rsidR="002B5D11" w:rsidRPr="001D2592" w:rsidRDefault="00000000" w:rsidP="002B5D1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1-5</w:t>
      </w:r>
    </w:p>
    <w:p w14:paraId="03C670F7" w14:textId="77777777" w:rsidR="002B5D11" w:rsidRPr="001D2592" w:rsidRDefault="00000000" w:rsidP="002B5D1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lastRenderedPageBreak/>
        <w:t>Do you think there is a chance of infection among family members living together?</w:t>
      </w:r>
    </w:p>
    <w:p w14:paraId="3AE1F15B" w14:textId="5F2F9907" w:rsidR="002B5D11" w:rsidRPr="001D2592" w:rsidRDefault="00000000" w:rsidP="002B5D1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think so.</w:t>
      </w:r>
    </w:p>
    <w:p w14:paraId="08F4F406" w14:textId="400E7C0F" w:rsidR="002B5D11" w:rsidRPr="001D2592" w:rsidRDefault="00000000" w:rsidP="002B5D1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don’t think so.</w:t>
      </w:r>
    </w:p>
    <w:p w14:paraId="26C35D61" w14:textId="0A76C72D" w:rsidR="002B5D11" w:rsidRPr="001D2592" w:rsidRDefault="00000000" w:rsidP="00FE05C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don’t know.</w:t>
      </w:r>
    </w:p>
    <w:p w14:paraId="2431DE0A" w14:textId="09C3B27D" w:rsidR="002B5D11" w:rsidRPr="001D2592" w:rsidRDefault="00000000" w:rsidP="002B5D1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1-6</w:t>
      </w:r>
    </w:p>
    <w:p w14:paraId="341B6EE5" w14:textId="77777777" w:rsidR="00556950" w:rsidRPr="001D2592" w:rsidRDefault="00000000" w:rsidP="002B5D1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What diseases do you think are caused by </w:t>
      </w:r>
      <w:r w:rsidRPr="001D2592">
        <w:rPr>
          <w:rFonts w:ascii="Times New Roman" w:hAnsi="Times New Roman" w:cs="Times New Roman"/>
          <w:i/>
        </w:rPr>
        <w:t xml:space="preserve">H. pylori </w:t>
      </w:r>
      <w:r w:rsidRPr="001D2592">
        <w:rPr>
          <w:rFonts w:ascii="Times New Roman" w:hAnsi="Times New Roman" w:cs="Times New Roman"/>
        </w:rPr>
        <w:t>infection?</w:t>
      </w:r>
    </w:p>
    <w:p w14:paraId="09CD0B84" w14:textId="33A30E2C" w:rsidR="002B5D11" w:rsidRPr="001D2592" w:rsidRDefault="00000000" w:rsidP="002B5D1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556950" w:rsidRPr="001D2592">
        <w:rPr>
          <w:rFonts w:ascii="Times New Roman" w:hAnsi="Times New Roman" w:cs="Times New Roman"/>
        </w:rPr>
        <w:t>Brain infection</w:t>
      </w:r>
    </w:p>
    <w:p w14:paraId="1A3F8E36" w14:textId="116380A2" w:rsidR="002B5D11" w:rsidRPr="001D2592" w:rsidRDefault="00000000" w:rsidP="002B5D1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556950" w:rsidRPr="001D2592">
        <w:rPr>
          <w:rFonts w:ascii="Times New Roman" w:hAnsi="Times New Roman" w:cs="Times New Roman"/>
        </w:rPr>
        <w:t>Kidney failure</w:t>
      </w:r>
    </w:p>
    <w:p w14:paraId="133F7D7E" w14:textId="314A87BE" w:rsidR="002B5D11" w:rsidRPr="001D2592" w:rsidRDefault="00000000" w:rsidP="002B5D1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556950" w:rsidRPr="001D2592">
        <w:rPr>
          <w:rFonts w:ascii="Times New Roman" w:hAnsi="Times New Roman" w:cs="Times New Roman"/>
        </w:rPr>
        <w:t>Cirrhosis of the liver</w:t>
      </w:r>
    </w:p>
    <w:p w14:paraId="426B943E" w14:textId="1346430B" w:rsidR="00556950" w:rsidRPr="001D2592" w:rsidRDefault="00000000" w:rsidP="002B5D1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Pneumonia</w:t>
      </w:r>
    </w:p>
    <w:p w14:paraId="7DAF781E" w14:textId="6FEB47D1" w:rsidR="00556950" w:rsidRPr="001D2592" w:rsidRDefault="00000000" w:rsidP="002B5D1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Gastrointestinal symptoms (ulcers and cancer)</w:t>
      </w:r>
    </w:p>
    <w:p w14:paraId="3F69E8F1" w14:textId="5D1A2F21" w:rsidR="00FE05C3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Not causing any particular problems.</w:t>
      </w:r>
    </w:p>
    <w:p w14:paraId="57ECD174" w14:textId="508EF887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1-7</w:t>
      </w:r>
    </w:p>
    <w:p w14:paraId="09B04C0A" w14:textId="77777777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Do you think </w:t>
      </w:r>
      <w:r w:rsidRPr="001D2592">
        <w:rPr>
          <w:rFonts w:ascii="Times New Roman" w:hAnsi="Times New Roman" w:cs="Times New Roman"/>
          <w:i/>
        </w:rPr>
        <w:t xml:space="preserve">H. pylori </w:t>
      </w:r>
      <w:r w:rsidRPr="001D2592">
        <w:rPr>
          <w:rFonts w:ascii="Times New Roman" w:hAnsi="Times New Roman" w:cs="Times New Roman"/>
        </w:rPr>
        <w:t>can be found in a medical screening?</w:t>
      </w:r>
    </w:p>
    <w:p w14:paraId="552B2159" w14:textId="17E13055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think so.</w:t>
      </w:r>
    </w:p>
    <w:p w14:paraId="72AB259A" w14:textId="3507E5D3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don’t think so.</w:t>
      </w:r>
    </w:p>
    <w:p w14:paraId="2ACE6FB8" w14:textId="0B08AB4B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don’t know.</w:t>
      </w:r>
    </w:p>
    <w:p w14:paraId="1B916815" w14:textId="66A01557" w:rsidR="00556950" w:rsidRPr="001D2592" w:rsidRDefault="00556950" w:rsidP="00556950">
      <w:pPr>
        <w:rPr>
          <w:rFonts w:ascii="Times New Roman" w:hAnsi="Times New Roman" w:cs="Times New Roman"/>
        </w:rPr>
      </w:pPr>
    </w:p>
    <w:p w14:paraId="7BFE387D" w14:textId="265F942E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1-8</w:t>
      </w:r>
    </w:p>
    <w:p w14:paraId="710E5C7E" w14:textId="302F114A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If you were to be tested for </w:t>
      </w:r>
      <w:r w:rsidRPr="001D2592">
        <w:rPr>
          <w:rFonts w:ascii="Times New Roman" w:hAnsi="Times New Roman" w:cs="Times New Roman"/>
          <w:i/>
        </w:rPr>
        <w:t xml:space="preserve">H. pylori </w:t>
      </w:r>
      <w:r w:rsidRPr="001D2592">
        <w:rPr>
          <w:rFonts w:ascii="Times New Roman" w:hAnsi="Times New Roman" w:cs="Times New Roman"/>
        </w:rPr>
        <w:t xml:space="preserve">infection, what would you prefer? </w:t>
      </w:r>
      <w:r w:rsidRPr="001D2592">
        <w:rPr>
          <w:rFonts w:ascii="Times New Roman" w:hAnsi="Times New Roman" w:cs="Times New Roman" w:hint="eastAsia"/>
        </w:rPr>
        <w:t>（</w:t>
      </w:r>
      <w:r w:rsidRPr="001D2592">
        <w:rPr>
          <w:rFonts w:ascii="Times New Roman" w:hAnsi="Times New Roman" w:cs="Times New Roman"/>
        </w:rPr>
        <w:t>multiple choice allowed</w:t>
      </w:r>
      <w:r w:rsidRPr="001D2592">
        <w:rPr>
          <w:rFonts w:ascii="Times New Roman" w:hAnsi="Times New Roman" w:cs="Times New Roman" w:hint="eastAsia"/>
        </w:rPr>
        <w:t>）</w:t>
      </w:r>
    </w:p>
    <w:p w14:paraId="79C1A96C" w14:textId="3BC47FEE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Blood test</w:t>
      </w:r>
    </w:p>
    <w:p w14:paraId="158D8B39" w14:textId="7C6C916B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Stool test</w:t>
      </w:r>
    </w:p>
    <w:p w14:paraId="7222CE44" w14:textId="6C13AC68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Urinary test</w:t>
      </w:r>
    </w:p>
    <w:p w14:paraId="67B955E6" w14:textId="49C9F968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Breath test</w:t>
      </w:r>
    </w:p>
    <w:p w14:paraId="5CB49B2C" w14:textId="6471ECB6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Upper Endoscopy</w:t>
      </w:r>
    </w:p>
    <w:p w14:paraId="0C0C777F" w14:textId="093A7F1A" w:rsidR="00556950" w:rsidRPr="001D2592" w:rsidRDefault="00000000" w:rsidP="00FE05C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I do not want to perform any of these tests.</w:t>
      </w:r>
    </w:p>
    <w:p w14:paraId="19ADDD40" w14:textId="0B86D4E7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1-9</w:t>
      </w:r>
    </w:p>
    <w:p w14:paraId="27735133" w14:textId="0972E935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How do you think </w:t>
      </w:r>
      <w:r w:rsidRPr="001D2592">
        <w:rPr>
          <w:rFonts w:ascii="Times New Roman" w:hAnsi="Times New Roman" w:cs="Times New Roman"/>
          <w:i/>
        </w:rPr>
        <w:t xml:space="preserve">H. pylori </w:t>
      </w:r>
      <w:r w:rsidRPr="001D2592">
        <w:rPr>
          <w:rFonts w:ascii="Times New Roman" w:hAnsi="Times New Roman" w:cs="Times New Roman"/>
        </w:rPr>
        <w:t>can be cured?</w:t>
      </w:r>
    </w:p>
    <w:p w14:paraId="2D5E7069" w14:textId="4EA2462F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3E2761" w:rsidRPr="001D2592">
        <w:rPr>
          <w:rFonts w:ascii="Times New Roman" w:hAnsi="Times New Roman" w:cs="Times New Roman"/>
        </w:rPr>
        <w:t>Oral medicine</w:t>
      </w:r>
    </w:p>
    <w:p w14:paraId="1B0B423D" w14:textId="426B4F9E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3E2761" w:rsidRPr="001D2592">
        <w:rPr>
          <w:rFonts w:ascii="Times New Roman" w:hAnsi="Times New Roman" w:cs="Times New Roman"/>
        </w:rPr>
        <w:t>Intravenous drip</w:t>
      </w:r>
    </w:p>
    <w:p w14:paraId="19F8ECB0" w14:textId="29DA325F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3E2761" w:rsidRPr="001D2592">
        <w:rPr>
          <w:rFonts w:ascii="Times New Roman" w:hAnsi="Times New Roman" w:cs="Times New Roman"/>
        </w:rPr>
        <w:t>Surgery</w:t>
      </w:r>
    </w:p>
    <w:p w14:paraId="7D9CDD32" w14:textId="32CB356A" w:rsidR="00556950" w:rsidRPr="001D2592" w:rsidRDefault="00000000" w:rsidP="0055695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3E2761" w:rsidRPr="001D2592">
        <w:rPr>
          <w:rFonts w:ascii="Times New Roman" w:hAnsi="Times New Roman" w:cs="Times New Roman"/>
        </w:rPr>
        <w:t>Can’t be cured.</w:t>
      </w:r>
    </w:p>
    <w:p w14:paraId="472A3A8F" w14:textId="3FAD3A4D" w:rsidR="00556950" w:rsidRPr="001D2592" w:rsidRDefault="00000000" w:rsidP="00672918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3E2761" w:rsidRPr="001D2592">
        <w:rPr>
          <w:rFonts w:ascii="Times New Roman" w:hAnsi="Times New Roman" w:cs="Times New Roman"/>
        </w:rPr>
        <w:t>I don’t know.</w:t>
      </w:r>
    </w:p>
    <w:p w14:paraId="519941BB" w14:textId="73A2780F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2</w:t>
      </w:r>
    </w:p>
    <w:p w14:paraId="56638DA7" w14:textId="1939CAE2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What do you usually refer to as </w:t>
      </w:r>
      <w:r w:rsidRPr="001D2592">
        <w:rPr>
          <w:rFonts w:ascii="Times New Roman" w:eastAsia="游明朝" w:hAnsi="Times New Roman" w:cs="Times New Roman"/>
        </w:rPr>
        <w:t>source</w:t>
      </w:r>
      <w:r w:rsidRPr="001D2592">
        <w:rPr>
          <w:rFonts w:ascii="Times New Roman" w:hAnsi="Times New Roman" w:cs="Times New Roman"/>
        </w:rPr>
        <w:t>s of information about medical care? Please select all that apply.</w:t>
      </w:r>
    </w:p>
    <w:p w14:paraId="3E82D435" w14:textId="3AE4BA5B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Television</w:t>
      </w:r>
    </w:p>
    <w:p w14:paraId="3C13C74D" w14:textId="73CE05E7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Newspaper</w:t>
      </w:r>
    </w:p>
    <w:p w14:paraId="5DD1AAD7" w14:textId="41C56EBF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Radio</w:t>
      </w:r>
    </w:p>
    <w:p w14:paraId="4F93DA17" w14:textId="4E366ABB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lastRenderedPageBreak/>
        <w:t>・</w:t>
      </w:r>
      <w:r w:rsidRPr="001D2592">
        <w:rPr>
          <w:rFonts w:ascii="Times New Roman" w:hAnsi="Times New Roman" w:cs="Times New Roman"/>
        </w:rPr>
        <w:t>Internet</w:t>
      </w:r>
    </w:p>
    <w:p w14:paraId="762271FA" w14:textId="242AC18B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Social network service</w:t>
      </w:r>
      <w:r w:rsidR="00BA35B4" w:rsidRPr="001D2592">
        <w:rPr>
          <w:rFonts w:ascii="Times New Roman" w:hAnsi="Times New Roman" w:cs="Times New Roman"/>
        </w:rPr>
        <w:t>s</w:t>
      </w:r>
      <w:r w:rsidRPr="001D2592">
        <w:rPr>
          <w:rFonts w:ascii="Times New Roman" w:hAnsi="Times New Roman" w:cs="Times New Roman"/>
        </w:rPr>
        <w:t xml:space="preserve">, such as </w:t>
      </w:r>
      <w:r w:rsidR="00BA35B4" w:rsidRPr="001D2592">
        <w:rPr>
          <w:rFonts w:ascii="Times New Roman" w:hAnsi="Times New Roman" w:cs="Times New Roman"/>
        </w:rPr>
        <w:t>T</w:t>
      </w:r>
      <w:r w:rsidRPr="001D2592">
        <w:rPr>
          <w:rFonts w:ascii="Times New Roman" w:hAnsi="Times New Roman" w:cs="Times New Roman"/>
        </w:rPr>
        <w:t>witter, Facebook</w:t>
      </w:r>
    </w:p>
    <w:p w14:paraId="49A89DBA" w14:textId="3474E1F9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Magazine</w:t>
      </w:r>
    </w:p>
    <w:p w14:paraId="6EB9B8D0" w14:textId="030DEB92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Books</w:t>
      </w:r>
    </w:p>
    <w:p w14:paraId="45B0A583" w14:textId="4812F8E9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Stories of acquaintances and friends</w:t>
      </w:r>
    </w:p>
    <w:p w14:paraId="0BD200A9" w14:textId="63802413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nformation from your family physician</w:t>
      </w:r>
    </w:p>
    <w:p w14:paraId="5ABB55B8" w14:textId="77777777" w:rsidR="00FE05C3" w:rsidRPr="001D2592" w:rsidRDefault="00FE05C3" w:rsidP="003E2761">
      <w:pPr>
        <w:rPr>
          <w:rFonts w:ascii="Times New Roman" w:hAnsi="Times New Roman" w:cs="Times New Roman"/>
        </w:rPr>
      </w:pPr>
    </w:p>
    <w:p w14:paraId="2DA2BF8B" w14:textId="15206EE7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We would like to ask about the</w:t>
      </w:r>
      <w:r w:rsidRPr="001D2592">
        <w:rPr>
          <w:rFonts w:ascii="Times New Roman" w:hAnsi="Times New Roman" w:cs="Times New Roman"/>
          <w:i/>
        </w:rPr>
        <w:t xml:space="preserve"> H. pylori </w:t>
      </w:r>
      <w:r w:rsidRPr="001D2592">
        <w:rPr>
          <w:rFonts w:ascii="Times New Roman" w:hAnsi="Times New Roman" w:cs="Times New Roman"/>
        </w:rPr>
        <w:t>screening for junior high school students in Yokosuka City</w:t>
      </w:r>
      <w:r w:rsidRPr="001D2592">
        <w:rPr>
          <w:rFonts w:ascii="Times New Roman" w:eastAsia="游明朝" w:hAnsi="Times New Roman" w:cs="Times New Roman"/>
        </w:rPr>
        <w:t>.</w:t>
      </w:r>
    </w:p>
    <w:p w14:paraId="6FDB3E23" w14:textId="2EF6D945" w:rsidR="003E2761" w:rsidRPr="001D2592" w:rsidRDefault="00000000" w:rsidP="003E276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Yokosuka City provides an opportunity for "</w:t>
      </w:r>
      <w:r w:rsidRPr="001D2592">
        <w:rPr>
          <w:rFonts w:ascii="Times New Roman" w:hAnsi="Times New Roman" w:cs="Times New Roman"/>
          <w:i/>
        </w:rPr>
        <w:t xml:space="preserve">H. pylori </w:t>
      </w:r>
      <w:r w:rsidRPr="001D2592">
        <w:rPr>
          <w:rFonts w:ascii="Times New Roman" w:hAnsi="Times New Roman" w:cs="Times New Roman"/>
        </w:rPr>
        <w:t>checkups" for second-year junior high school students.</w:t>
      </w:r>
    </w:p>
    <w:p w14:paraId="5F330990" w14:textId="084E7A02" w:rsidR="00C80EBE" w:rsidRPr="001D2592" w:rsidRDefault="00C80EBE" w:rsidP="003E2761">
      <w:pPr>
        <w:rPr>
          <w:rFonts w:ascii="Times New Roman" w:hAnsi="Times New Roman" w:cs="Times New Roman"/>
        </w:rPr>
      </w:pPr>
    </w:p>
    <w:p w14:paraId="75D9DA5F" w14:textId="45AB57AC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3</w:t>
      </w:r>
    </w:p>
    <w:p w14:paraId="3F2AD25B" w14:textId="77777777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Have you heard about this project? Please select one of the following.</w:t>
      </w:r>
    </w:p>
    <w:p w14:paraId="02243D8B" w14:textId="67D45AF8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Yes, I have heard of this project.</w:t>
      </w:r>
    </w:p>
    <w:p w14:paraId="4359AD4D" w14:textId="5D72C70B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No, I have not heard about the project.</w:t>
      </w:r>
    </w:p>
    <w:p w14:paraId="4067879D" w14:textId="65D65350" w:rsidR="00C80EBE" w:rsidRPr="001D2592" w:rsidRDefault="00C80EBE" w:rsidP="00FE05C3">
      <w:pPr>
        <w:widowControl/>
        <w:jc w:val="left"/>
        <w:rPr>
          <w:rFonts w:ascii="Times New Roman" w:hAnsi="Times New Roman" w:cs="Times New Roman"/>
        </w:rPr>
      </w:pPr>
    </w:p>
    <w:p w14:paraId="711A955A" w14:textId="6A471A99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3-a</w:t>
      </w:r>
    </w:p>
    <w:p w14:paraId="2A70B1B2" w14:textId="174AD87A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Would you be willing to have your child tested for </w:t>
      </w:r>
      <w:r w:rsidRPr="001D2592">
        <w:rPr>
          <w:rFonts w:ascii="Times New Roman" w:hAnsi="Times New Roman" w:cs="Times New Roman"/>
          <w:i/>
        </w:rPr>
        <w:t xml:space="preserve">H. pylori </w:t>
      </w:r>
      <w:r w:rsidRPr="001D2592">
        <w:rPr>
          <w:rFonts w:ascii="Times New Roman" w:hAnsi="Times New Roman" w:cs="Times New Roman"/>
        </w:rPr>
        <w:t>infection if notified?</w:t>
      </w:r>
    </w:p>
    <w:p w14:paraId="7909F86F" w14:textId="77777777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Please choose one that applies.</w:t>
      </w:r>
    </w:p>
    <w:p w14:paraId="4C821DD9" w14:textId="2D5F6DE1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I want </w:t>
      </w:r>
      <w:r w:rsidR="00AC4547" w:rsidRPr="001D2592">
        <w:rPr>
          <w:rFonts w:ascii="Times New Roman" w:hAnsi="Times New Roman" w:cs="Times New Roman"/>
        </w:rPr>
        <w:t>my child to take the test</w:t>
      </w:r>
      <w:r w:rsidRPr="001D2592">
        <w:rPr>
          <w:rFonts w:ascii="Times New Roman" w:hAnsi="Times New Roman" w:cs="Times New Roman"/>
        </w:rPr>
        <w:t>.</w:t>
      </w:r>
    </w:p>
    <w:p w14:paraId="29EBE2D6" w14:textId="47BD66AF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I would rather have </w:t>
      </w:r>
      <w:r w:rsidR="00AC4547" w:rsidRPr="001D2592">
        <w:rPr>
          <w:rFonts w:ascii="Times New Roman" w:hAnsi="Times New Roman" w:cs="Times New Roman"/>
        </w:rPr>
        <w:t>my child</w:t>
      </w:r>
      <w:r w:rsidRPr="001D2592">
        <w:rPr>
          <w:rFonts w:ascii="Times New Roman" w:hAnsi="Times New Roman" w:cs="Times New Roman"/>
        </w:rPr>
        <w:t xml:space="preserve"> take </w:t>
      </w:r>
      <w:r w:rsidR="00AC4547" w:rsidRPr="001D2592">
        <w:rPr>
          <w:rFonts w:ascii="Times New Roman" w:hAnsi="Times New Roman" w:cs="Times New Roman"/>
        </w:rPr>
        <w:t>a test</w:t>
      </w:r>
      <w:r w:rsidRPr="001D2592">
        <w:rPr>
          <w:rFonts w:ascii="Times New Roman" w:hAnsi="Times New Roman" w:cs="Times New Roman"/>
        </w:rPr>
        <w:t>.</w:t>
      </w:r>
    </w:p>
    <w:p w14:paraId="506E18F1" w14:textId="687DA6C5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Neither</w:t>
      </w:r>
    </w:p>
    <w:p w14:paraId="2ABFBCBB" w14:textId="3773BF9D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 xml:space="preserve">Somewhat reluctant to let </w:t>
      </w:r>
      <w:r w:rsidR="00AC4547" w:rsidRPr="001D2592">
        <w:rPr>
          <w:rFonts w:ascii="Times New Roman" w:hAnsi="Times New Roman" w:cs="Times New Roman"/>
        </w:rPr>
        <w:t xml:space="preserve">my child </w:t>
      </w:r>
      <w:r w:rsidRPr="001D2592">
        <w:rPr>
          <w:rFonts w:ascii="Times New Roman" w:hAnsi="Times New Roman" w:cs="Times New Roman"/>
        </w:rPr>
        <w:t>take the test</w:t>
      </w:r>
    </w:p>
    <w:p w14:paraId="0161E5D8" w14:textId="06B67619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I do not want </w:t>
      </w:r>
      <w:r w:rsidR="00AC4547" w:rsidRPr="001D2592">
        <w:rPr>
          <w:rFonts w:ascii="Times New Roman" w:hAnsi="Times New Roman" w:cs="Times New Roman"/>
        </w:rPr>
        <w:t>my child</w:t>
      </w:r>
      <w:r w:rsidRPr="001D2592">
        <w:rPr>
          <w:rFonts w:ascii="Times New Roman" w:hAnsi="Times New Roman" w:cs="Times New Roman"/>
        </w:rPr>
        <w:t xml:space="preserve"> to take </w:t>
      </w:r>
      <w:r w:rsidR="00AC4547" w:rsidRPr="001D2592">
        <w:rPr>
          <w:rFonts w:ascii="Times New Roman" w:hAnsi="Times New Roman" w:cs="Times New Roman"/>
        </w:rPr>
        <w:t>the test</w:t>
      </w:r>
      <w:r w:rsidRPr="001D2592">
        <w:rPr>
          <w:rFonts w:ascii="Times New Roman" w:hAnsi="Times New Roman" w:cs="Times New Roman"/>
        </w:rPr>
        <w:t>.</w:t>
      </w:r>
    </w:p>
    <w:p w14:paraId="248D608E" w14:textId="77777777" w:rsidR="00FE05C3" w:rsidRPr="001D2592" w:rsidRDefault="00FE05C3" w:rsidP="00C80EBE">
      <w:pPr>
        <w:rPr>
          <w:rFonts w:ascii="Times New Roman" w:hAnsi="Times New Roman" w:cs="Times New Roman"/>
        </w:rPr>
      </w:pPr>
    </w:p>
    <w:p w14:paraId="0BFD93C3" w14:textId="5EBDDCEF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3-b</w:t>
      </w:r>
    </w:p>
    <w:p w14:paraId="7625D684" w14:textId="65CFCAF7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If you </w:t>
      </w:r>
      <w:r w:rsidR="00AC4547" w:rsidRPr="001D2592">
        <w:rPr>
          <w:rFonts w:ascii="Times New Roman" w:hAnsi="Times New Roman" w:cs="Times New Roman"/>
        </w:rPr>
        <w:t>answered,</w:t>
      </w:r>
      <w:r w:rsidRPr="001D2592">
        <w:rPr>
          <w:rFonts w:ascii="Times New Roman" w:hAnsi="Times New Roman" w:cs="Times New Roman"/>
        </w:rPr>
        <w:t xml:space="preserve"> "</w:t>
      </w:r>
      <w:r w:rsidR="00AC4547" w:rsidRPr="001D2592">
        <w:rPr>
          <w:rFonts w:ascii="Times New Roman" w:hAnsi="Times New Roman" w:cs="Times New Roman"/>
        </w:rPr>
        <w:t xml:space="preserve"> I want my child to take the test.</w:t>
      </w:r>
      <w:r w:rsidRPr="001D2592">
        <w:rPr>
          <w:rFonts w:ascii="Times New Roman" w:hAnsi="Times New Roman" w:cs="Times New Roman"/>
        </w:rPr>
        <w:t>" or "</w:t>
      </w:r>
      <w:r w:rsidR="00AC4547" w:rsidRPr="001D2592">
        <w:rPr>
          <w:rFonts w:ascii="Times New Roman" w:hAnsi="Times New Roman" w:cs="Times New Roman"/>
        </w:rPr>
        <w:t xml:space="preserve"> I would rather have my child take the test.</w:t>
      </w:r>
      <w:r w:rsidRPr="001D2592">
        <w:rPr>
          <w:rFonts w:ascii="Times New Roman" w:hAnsi="Times New Roman" w:cs="Times New Roman"/>
        </w:rPr>
        <w:t>"</w:t>
      </w:r>
      <w:r w:rsidRPr="001D2592">
        <w:rPr>
          <w:rFonts w:ascii="Times New Roman" w:eastAsia="游明朝" w:hAnsi="Times New Roman" w:cs="Times New Roman"/>
        </w:rPr>
        <w:t xml:space="preserve">. </w:t>
      </w:r>
      <w:r w:rsidRPr="001D2592">
        <w:rPr>
          <w:rFonts w:ascii="Times New Roman" w:hAnsi="Times New Roman" w:cs="Times New Roman"/>
        </w:rPr>
        <w:t>For Question 3-a, please answer the following question:</w:t>
      </w:r>
    </w:p>
    <w:p w14:paraId="36C0DCDB" w14:textId="7207CDB1" w:rsidR="00C80EBE" w:rsidRPr="001D2592" w:rsidRDefault="00000000" w:rsidP="00C80EBE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What are the reasons Why </w:t>
      </w:r>
      <w:r w:rsidRPr="001D2592">
        <w:rPr>
          <w:rFonts w:ascii="Times New Roman" w:eastAsia="游明朝" w:hAnsi="Times New Roman" w:cs="Times New Roman"/>
        </w:rPr>
        <w:t xml:space="preserve">do you want your child </w:t>
      </w:r>
      <w:r w:rsidRPr="001D2592">
        <w:rPr>
          <w:rFonts w:ascii="Times New Roman" w:hAnsi="Times New Roman" w:cs="Times New Roman"/>
        </w:rPr>
        <w:t>tested?</w:t>
      </w:r>
      <w:r w:rsidR="00AC4547" w:rsidRPr="001D2592">
        <w:rPr>
          <w:rFonts w:ascii="Times New Roman" w:hAnsi="Times New Roman" w:cs="Times New Roman"/>
        </w:rPr>
        <w:t xml:space="preserve"> (Multiple choice</w:t>
      </w:r>
      <w:r w:rsidRPr="001D2592">
        <w:rPr>
          <w:rFonts w:ascii="Times New Roman" w:eastAsia="游明朝" w:hAnsi="Times New Roman" w:cs="Times New Roman"/>
        </w:rPr>
        <w:t>s allowed)</w:t>
      </w:r>
    </w:p>
    <w:p w14:paraId="087025AE" w14:textId="34D1A341" w:rsidR="00AC4547" w:rsidRPr="001D2592" w:rsidRDefault="00000000" w:rsidP="00AC454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None in particular</w:t>
      </w:r>
    </w:p>
    <w:p w14:paraId="5162288B" w14:textId="6970B3B3" w:rsidR="00AC4547" w:rsidRPr="001D2592" w:rsidRDefault="00000000" w:rsidP="00AC454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Cost issues (free, cheap, etc.)</w:t>
      </w:r>
    </w:p>
    <w:p w14:paraId="1650A0E4" w14:textId="5FC94605" w:rsidR="00AC4547" w:rsidRPr="001D2592" w:rsidRDefault="001D2592" w:rsidP="00AC45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An opportunity for testing was offered.</w:t>
      </w:r>
    </w:p>
    <w:p w14:paraId="5E7A85BC" w14:textId="6C2C9EFC" w:rsidR="00AC4547" w:rsidRPr="001D2592" w:rsidRDefault="00000000" w:rsidP="00AC454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Others around me are also taking it</w:t>
      </w:r>
    </w:p>
    <w:p w14:paraId="704028DB" w14:textId="06DC0B7B" w:rsidR="00AC4547" w:rsidRPr="001D2592" w:rsidRDefault="00000000" w:rsidP="00AC454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Because it is done at school</w:t>
      </w:r>
    </w:p>
    <w:p w14:paraId="1BBFED6D" w14:textId="3A4433B1" w:rsidR="00AC4547" w:rsidRPr="001D2592" w:rsidRDefault="001D2592" w:rsidP="00AC45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think a</w:t>
      </w:r>
      <w:r w:rsidRPr="001D2592">
        <w:rPr>
          <w:rFonts w:ascii="Times New Roman" w:eastAsia="游明朝" w:hAnsi="Times New Roman" w:cs="Times New Roman"/>
        </w:rPr>
        <w:t>n H. pylori test is necessary.</w:t>
      </w:r>
    </w:p>
    <w:p w14:paraId="13511C6E" w14:textId="1B582C81" w:rsidR="00AC4547" w:rsidRPr="001D2592" w:rsidRDefault="001D2592" w:rsidP="00AC45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Some members of my family were tested for H. pylori infection</w:t>
      </w:r>
      <w:r w:rsidRPr="001D2592">
        <w:rPr>
          <w:rFonts w:ascii="Times New Roman" w:eastAsia="游明朝" w:hAnsi="Times New Roman" w:cs="Times New Roman"/>
        </w:rPr>
        <w:t>.</w:t>
      </w:r>
    </w:p>
    <w:p w14:paraId="3B517ABF" w14:textId="39046EEB" w:rsidR="00AC4547" w:rsidRPr="001D2592" w:rsidRDefault="001D2592" w:rsidP="00AC45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(His or Her) siblings participated in</w:t>
      </w:r>
      <w:r w:rsidR="00F705BC" w:rsidRPr="001D2592">
        <w:rPr>
          <w:rFonts w:ascii="Times New Roman" w:hAnsi="Times New Roman" w:cs="Times New Roman"/>
        </w:rPr>
        <w:t xml:space="preserve"> the test</w:t>
      </w:r>
      <w:r w:rsidRPr="001D2592">
        <w:rPr>
          <w:rFonts w:ascii="Times New Roman" w:eastAsia="游明朝" w:hAnsi="Times New Roman" w:cs="Times New Roman"/>
        </w:rPr>
        <w:t>.</w:t>
      </w:r>
    </w:p>
    <w:p w14:paraId="6049EBB3" w14:textId="030210E5" w:rsidR="00AC4547" w:rsidRPr="001D2592" w:rsidRDefault="001D2592" w:rsidP="00AC45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do not have to go to the hospital</w:t>
      </w:r>
      <w:r w:rsidRPr="001D2592">
        <w:rPr>
          <w:rFonts w:ascii="Times New Roman" w:eastAsia="游明朝" w:hAnsi="Times New Roman" w:cs="Times New Roman"/>
        </w:rPr>
        <w:t>.</w:t>
      </w:r>
    </w:p>
    <w:p w14:paraId="1794783E" w14:textId="7E28DE2B" w:rsidR="00C80EBE" w:rsidRPr="001D2592" w:rsidRDefault="001D2592" w:rsidP="00AC45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="00AC4547" w:rsidRPr="001D2592">
        <w:rPr>
          <w:rFonts w:ascii="Times New Roman" w:hAnsi="Times New Roman" w:cs="Times New Roman"/>
        </w:rPr>
        <w:t>Other</w:t>
      </w:r>
      <w:r w:rsidRPr="001D2592">
        <w:rPr>
          <w:rFonts w:ascii="Times New Roman" w:hAnsi="Times New Roman" w:cs="Times New Roman"/>
        </w:rPr>
        <w:t>s</w:t>
      </w:r>
    </w:p>
    <w:p w14:paraId="6F39E440" w14:textId="0C3676D2" w:rsidR="00F705BC" w:rsidRPr="001D2592" w:rsidRDefault="00F705BC" w:rsidP="00AC4547">
      <w:pPr>
        <w:rPr>
          <w:rFonts w:ascii="Times New Roman" w:hAnsi="Times New Roman" w:cs="Times New Roman"/>
        </w:rPr>
      </w:pPr>
    </w:p>
    <w:p w14:paraId="6C88E15C" w14:textId="2078FD1B" w:rsidR="00F705BC" w:rsidRPr="001D2592" w:rsidRDefault="00000000" w:rsidP="00F705BC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3-c</w:t>
      </w:r>
    </w:p>
    <w:p w14:paraId="4366DB7E" w14:textId="4E8A3F85" w:rsidR="00F705BC" w:rsidRPr="001D2592" w:rsidRDefault="00000000" w:rsidP="00F705BC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If you answered</w:t>
      </w:r>
      <w:r w:rsidRPr="001D2592">
        <w:rPr>
          <w:rFonts w:ascii="Times New Roman" w:eastAsia="游明朝" w:hAnsi="Times New Roman" w:cs="Times New Roman"/>
        </w:rPr>
        <w:t>,</w:t>
      </w:r>
      <w:r w:rsidRPr="001D2592">
        <w:rPr>
          <w:rFonts w:ascii="Times New Roman" w:hAnsi="Times New Roman" w:cs="Times New Roman"/>
        </w:rPr>
        <w:t xml:space="preserve"> " I don't want my child to take the test." Somewhat reluctant to let my child take the test " In question 3-a, please answer the following:</w:t>
      </w:r>
    </w:p>
    <w:p w14:paraId="706D5911" w14:textId="606D8D8B" w:rsidR="00F705BC" w:rsidRPr="001D2592" w:rsidRDefault="00000000" w:rsidP="00F705BC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What are the reasons (multiple choice)?</w:t>
      </w:r>
    </w:p>
    <w:p w14:paraId="0EB658D5" w14:textId="5C92B73B" w:rsidR="00F705BC" w:rsidRPr="001D2592" w:rsidRDefault="00000000" w:rsidP="00F705BC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Nothing in particular</w:t>
      </w:r>
    </w:p>
    <w:p w14:paraId="047A8ACC" w14:textId="038C4065" w:rsidR="00F705BC" w:rsidRPr="001D2592" w:rsidRDefault="00000000" w:rsidP="00F705BC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Busy</w:t>
      </w:r>
    </w:p>
    <w:p w14:paraId="59038DB9" w14:textId="1FAC49EB" w:rsidR="00F705BC" w:rsidRPr="001D2592" w:rsidRDefault="001D2592" w:rsidP="00F705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 xml:space="preserve">I do not think </w:t>
      </w:r>
      <w:r w:rsidRPr="001D2592">
        <w:rPr>
          <w:rFonts w:ascii="Times New Roman" w:eastAsia="游明朝" w:hAnsi="Times New Roman" w:cs="Times New Roman"/>
        </w:rPr>
        <w:t xml:space="preserve">that an </w:t>
      </w:r>
      <w:r w:rsidRPr="001D2592">
        <w:rPr>
          <w:rFonts w:ascii="Times New Roman" w:eastAsia="游明朝" w:hAnsi="Times New Roman" w:cs="Times New Roman"/>
          <w:i/>
        </w:rPr>
        <w:t>H. pylori</w:t>
      </w:r>
      <w:r w:rsidRPr="001D2592">
        <w:rPr>
          <w:rFonts w:ascii="Times New Roman" w:eastAsia="游明朝" w:hAnsi="Times New Roman" w:cs="Times New Roman"/>
        </w:rPr>
        <w:t xml:space="preserve"> test is necessary.</w:t>
      </w:r>
    </w:p>
    <w:p w14:paraId="06550E24" w14:textId="3033FFE6" w:rsidR="00F705BC" w:rsidRPr="001D2592" w:rsidRDefault="00000000" w:rsidP="00F705BC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do</w:t>
      </w:r>
      <w:r w:rsidR="00BA35B4" w:rsidRPr="001D2592">
        <w:rPr>
          <w:rFonts w:ascii="Times New Roman" w:hAnsi="Times New Roman" w:cs="Times New Roman"/>
        </w:rPr>
        <w:t xml:space="preserve"> no</w:t>
      </w:r>
      <w:r w:rsidRPr="001D2592">
        <w:rPr>
          <w:rFonts w:ascii="Times New Roman" w:hAnsi="Times New Roman" w:cs="Times New Roman"/>
        </w:rPr>
        <w:t>t think my child ha</w:t>
      </w:r>
      <w:r w:rsidR="00AD2C2D" w:rsidRPr="001D2592">
        <w:rPr>
          <w:rFonts w:ascii="Times New Roman" w:hAnsi="Times New Roman" w:cs="Times New Roman"/>
        </w:rPr>
        <w:t>s</w:t>
      </w:r>
      <w:r w:rsidRPr="001D2592">
        <w:rPr>
          <w:rFonts w:ascii="Times New Roman" w:hAnsi="Times New Roman" w:cs="Times New Roman"/>
        </w:rPr>
        <w:t xml:space="preserve"> </w:t>
      </w:r>
      <w:r w:rsidRPr="001D2592">
        <w:rPr>
          <w:rFonts w:ascii="Times New Roman" w:hAnsi="Times New Roman" w:cs="Times New Roman"/>
          <w:i/>
        </w:rPr>
        <w:t>H. pylori</w:t>
      </w:r>
    </w:p>
    <w:p w14:paraId="55407C52" w14:textId="2E99B277" w:rsidR="00F705BC" w:rsidRPr="001D2592" w:rsidRDefault="00000000" w:rsidP="00F705BC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 xml:space="preserve">Not sure about </w:t>
      </w:r>
      <w:r w:rsidRPr="001D2592">
        <w:rPr>
          <w:rFonts w:ascii="Times New Roman" w:hAnsi="Times New Roman" w:cs="Times New Roman"/>
          <w:i/>
        </w:rPr>
        <w:t>H. pylori</w:t>
      </w:r>
    </w:p>
    <w:p w14:paraId="3CB76FE5" w14:textId="5B4BE63F" w:rsidR="00F705BC" w:rsidRPr="001D2592" w:rsidRDefault="001D2592" w:rsidP="00F705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People around me do not accept this</w:t>
      </w:r>
      <w:r w:rsidRPr="001D2592">
        <w:rPr>
          <w:rFonts w:ascii="Times New Roman" w:eastAsia="游明朝" w:hAnsi="Times New Roman" w:cs="Times New Roman"/>
        </w:rPr>
        <w:t>.</w:t>
      </w:r>
    </w:p>
    <w:p w14:paraId="64FEF0EA" w14:textId="11D99DF1" w:rsidR="00F705BC" w:rsidRPr="001D2592" w:rsidRDefault="00000000" w:rsidP="00F705BC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Because it is done at school</w:t>
      </w:r>
    </w:p>
    <w:p w14:paraId="236D2484" w14:textId="2FC12E1C" w:rsidR="00F705BC" w:rsidRPr="001D2592" w:rsidRDefault="001D2592" w:rsidP="00F705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 xml:space="preserve">No one in my family tested </w:t>
      </w:r>
      <w:r w:rsidRPr="001D2592">
        <w:rPr>
          <w:rFonts w:ascii="Times New Roman" w:eastAsia="游明朝" w:hAnsi="Times New Roman" w:cs="Times New Roman"/>
        </w:rPr>
        <w:t xml:space="preserve">positive for </w:t>
      </w:r>
      <w:r w:rsidRPr="001D2592">
        <w:rPr>
          <w:rFonts w:ascii="Times New Roman" w:eastAsia="游明朝" w:hAnsi="Times New Roman" w:cs="Times New Roman"/>
          <w:i/>
        </w:rPr>
        <w:t>H. pylori</w:t>
      </w:r>
      <w:r w:rsidRPr="001D2592">
        <w:rPr>
          <w:rFonts w:ascii="Times New Roman" w:eastAsia="游明朝" w:hAnsi="Times New Roman" w:cs="Times New Roman"/>
        </w:rPr>
        <w:t>.</w:t>
      </w:r>
    </w:p>
    <w:p w14:paraId="3EDCB4B7" w14:textId="0E21675A" w:rsidR="00F00AC7" w:rsidRPr="001D2592" w:rsidRDefault="00000000" w:rsidP="00F705BC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 xml:space="preserve">Other </w:t>
      </w:r>
    </w:p>
    <w:p w14:paraId="65DC05E7" w14:textId="32869CD2" w:rsidR="00F705BC" w:rsidRPr="001D2592" w:rsidRDefault="00F705BC" w:rsidP="00F705BC">
      <w:pPr>
        <w:rPr>
          <w:rFonts w:ascii="Times New Roman" w:hAnsi="Times New Roman" w:cs="Times New Roman"/>
        </w:rPr>
      </w:pPr>
    </w:p>
    <w:p w14:paraId="04A0A7C2" w14:textId="713AF5CF" w:rsidR="00F00AC7" w:rsidRPr="001D2592" w:rsidRDefault="00000000" w:rsidP="00F00AC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4</w:t>
      </w:r>
    </w:p>
    <w:p w14:paraId="26AD1478" w14:textId="0C0A3E94" w:rsidR="00F00AC7" w:rsidRPr="001D2592" w:rsidRDefault="00000000" w:rsidP="00F705BC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What would you refer to regarding whether you would have your child test positive for </w:t>
      </w:r>
      <w:r w:rsidRPr="001D2592">
        <w:rPr>
          <w:rFonts w:ascii="Times New Roman" w:hAnsi="Times New Roman" w:cs="Times New Roman"/>
          <w:i/>
        </w:rPr>
        <w:t>H. pylori</w:t>
      </w:r>
      <w:r w:rsidRPr="001D2592">
        <w:rPr>
          <w:rFonts w:ascii="Times New Roman" w:hAnsi="Times New Roman" w:cs="Times New Roman"/>
        </w:rPr>
        <w:t xml:space="preserve">? (Multiple </w:t>
      </w:r>
      <w:r w:rsidR="00C76EA1" w:rsidRPr="001D2592">
        <w:rPr>
          <w:rFonts w:ascii="Times New Roman" w:hAnsi="Times New Roman" w:cs="Times New Roman"/>
        </w:rPr>
        <w:t>choice</w:t>
      </w:r>
      <w:r w:rsidRPr="001D2592">
        <w:rPr>
          <w:rFonts w:ascii="Times New Roman" w:eastAsia="游明朝" w:hAnsi="Times New Roman" w:cs="Times New Roman"/>
        </w:rPr>
        <w:t>s</w:t>
      </w:r>
      <w:r w:rsidRPr="001D2592">
        <w:rPr>
          <w:rFonts w:ascii="Times New Roman" w:hAnsi="Times New Roman" w:cs="Times New Roman"/>
        </w:rPr>
        <w:t xml:space="preserve"> allowed)</w:t>
      </w:r>
    </w:p>
    <w:p w14:paraId="0881F6B6" w14:textId="7DF4F803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His/her wishes</w:t>
      </w:r>
    </w:p>
    <w:p w14:paraId="0FEB8F0D" w14:textId="39DB87FF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Participation of classmates</w:t>
      </w:r>
    </w:p>
    <w:p w14:paraId="38B5E6FD" w14:textId="35FD13AF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Method of the test</w:t>
      </w:r>
    </w:p>
    <w:p w14:paraId="70A7CA5E" w14:textId="48E8F671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Cost of the test</w:t>
      </w:r>
    </w:p>
    <w:p w14:paraId="02AD6B1A" w14:textId="2C432D09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Advantages of the test</w:t>
      </w:r>
    </w:p>
    <w:p w14:paraId="5E28E7D2" w14:textId="28237FE6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Disadvantages of the test</w:t>
      </w:r>
    </w:p>
    <w:p w14:paraId="0A86AF91" w14:textId="74EE54EC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Current Symptoms</w:t>
      </w:r>
    </w:p>
    <w:p w14:paraId="6C09FA2E" w14:textId="763CCEAD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Necessity of a hospital visit</w:t>
      </w:r>
    </w:p>
    <w:p w14:paraId="1C0DC7BE" w14:textId="15D1C740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Family Doctor's Recommendation</w:t>
      </w:r>
    </w:p>
    <w:p w14:paraId="412E1D1D" w14:textId="2BD5943B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Whether family members have been tested for H. pylori</w:t>
      </w:r>
    </w:p>
    <w:p w14:paraId="5716DE0F" w14:textId="3BA454D4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Busyness of the respondent (parent/guardian)</w:t>
      </w:r>
    </w:p>
    <w:p w14:paraId="1A106F14" w14:textId="2A57281A" w:rsidR="00F00AC7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Other</w:t>
      </w:r>
    </w:p>
    <w:p w14:paraId="615BA430" w14:textId="77777777" w:rsidR="00FD4DA9" w:rsidRPr="001D2592" w:rsidRDefault="00FD4DA9" w:rsidP="00C76EA1">
      <w:pPr>
        <w:rPr>
          <w:rFonts w:ascii="Times New Roman" w:hAnsi="Times New Roman" w:cs="Times New Roman"/>
        </w:rPr>
      </w:pPr>
    </w:p>
    <w:p w14:paraId="731C7FBD" w14:textId="227AF026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5</w:t>
      </w:r>
    </w:p>
    <w:p w14:paraId="3286B4A8" w14:textId="68F01317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What would you like to know about </w:t>
      </w:r>
      <w:r w:rsidRPr="001D2592">
        <w:rPr>
          <w:rFonts w:ascii="Times New Roman" w:hAnsi="Times New Roman" w:cs="Times New Roman"/>
          <w:i/>
        </w:rPr>
        <w:t xml:space="preserve">H. pylori </w:t>
      </w:r>
      <w:r w:rsidRPr="001D2592">
        <w:rPr>
          <w:rFonts w:ascii="Times New Roman" w:hAnsi="Times New Roman" w:cs="Times New Roman"/>
        </w:rPr>
        <w:t>screening among junior high-school students?</w:t>
      </w:r>
    </w:p>
    <w:p w14:paraId="63D3A6E2" w14:textId="13B6C318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None in particular.</w:t>
      </w:r>
    </w:p>
    <w:p w14:paraId="5086128D" w14:textId="0C4A251C" w:rsidR="00C76EA1" w:rsidRPr="001D2592" w:rsidRDefault="001D2592" w:rsidP="00C76E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H. pylori itself.</w:t>
      </w:r>
    </w:p>
    <w:p w14:paraId="22E177E0" w14:textId="4441BE5B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 xml:space="preserve">How to test for </w:t>
      </w:r>
      <w:r w:rsidRPr="001D2592">
        <w:rPr>
          <w:rFonts w:ascii="Times New Roman" w:hAnsi="Times New Roman" w:cs="Times New Roman"/>
          <w:i/>
        </w:rPr>
        <w:t>H. pylori</w:t>
      </w:r>
      <w:r w:rsidRPr="001D2592">
        <w:rPr>
          <w:rFonts w:ascii="Times New Roman" w:hAnsi="Times New Roman" w:cs="Times New Roman"/>
        </w:rPr>
        <w:t xml:space="preserve"> and the cost</w:t>
      </w:r>
    </w:p>
    <w:p w14:paraId="7E650CC8" w14:textId="2BD066A1" w:rsidR="00C76EA1" w:rsidRPr="001D2592" w:rsidRDefault="001D2592" w:rsidP="00C76E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 xml:space="preserve">The Necessity of </w:t>
      </w:r>
      <w:r w:rsidRPr="001D2592">
        <w:rPr>
          <w:rFonts w:ascii="Times New Roman" w:hAnsi="Times New Roman" w:cs="Times New Roman"/>
          <w:i/>
        </w:rPr>
        <w:t>H. pylori</w:t>
      </w:r>
      <w:r w:rsidRPr="001D2592">
        <w:rPr>
          <w:rFonts w:ascii="Times New Roman" w:hAnsi="Times New Roman" w:cs="Times New Roman"/>
        </w:rPr>
        <w:t xml:space="preserve"> testing</w:t>
      </w:r>
    </w:p>
    <w:p w14:paraId="233FCAF4" w14:textId="47340B0B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Regarding the anti-</w:t>
      </w:r>
      <w:r w:rsidRPr="001D2592">
        <w:rPr>
          <w:rFonts w:ascii="Times New Roman" w:hAnsi="Times New Roman" w:cs="Times New Roman"/>
          <w:i/>
        </w:rPr>
        <w:t>H. pylori</w:t>
      </w:r>
      <w:r w:rsidRPr="001D2592">
        <w:rPr>
          <w:rFonts w:ascii="Times New Roman" w:hAnsi="Times New Roman" w:cs="Times New Roman"/>
        </w:rPr>
        <w:t xml:space="preserve"> program</w:t>
      </w:r>
    </w:p>
    <w:p w14:paraId="496BA5DE" w14:textId="06E34E1D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lastRenderedPageBreak/>
        <w:t>Results of previous screening projects</w:t>
      </w:r>
    </w:p>
    <w:p w14:paraId="6531D0C3" w14:textId="1EB41003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Other</w:t>
      </w:r>
    </w:p>
    <w:p w14:paraId="7408C823" w14:textId="7CD70878" w:rsidR="00C76EA1" w:rsidRPr="001D2592" w:rsidRDefault="00C76EA1" w:rsidP="00C76EA1">
      <w:pPr>
        <w:rPr>
          <w:rFonts w:ascii="Times New Roman" w:hAnsi="Times New Roman" w:cs="Times New Roman"/>
        </w:rPr>
      </w:pPr>
    </w:p>
    <w:p w14:paraId="42BCDC3A" w14:textId="606CEB70" w:rsidR="00C76EA1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6</w:t>
      </w:r>
    </w:p>
    <w:p w14:paraId="0E928AAA" w14:textId="593873FE" w:rsidR="00231900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Please respond to your comments regarding the </w:t>
      </w:r>
      <w:r w:rsidRPr="001D2592">
        <w:rPr>
          <w:rFonts w:ascii="Times New Roman" w:hAnsi="Times New Roman" w:cs="Times New Roman"/>
          <w:i/>
        </w:rPr>
        <w:t xml:space="preserve">H. pylori </w:t>
      </w:r>
      <w:r w:rsidRPr="001D2592">
        <w:rPr>
          <w:rFonts w:ascii="Times New Roman" w:hAnsi="Times New Roman" w:cs="Times New Roman"/>
        </w:rPr>
        <w:t>screening program for junior high school students.</w:t>
      </w:r>
    </w:p>
    <w:p w14:paraId="3AC8F481" w14:textId="4D910DAA" w:rsidR="00231900" w:rsidRPr="001D2592" w:rsidRDefault="00231900" w:rsidP="00C76EA1">
      <w:pPr>
        <w:rPr>
          <w:rFonts w:ascii="Times New Roman" w:hAnsi="Times New Roman" w:cs="Times New Roman"/>
        </w:rPr>
      </w:pPr>
    </w:p>
    <w:p w14:paraId="03BCC46B" w14:textId="50C614C3" w:rsidR="00231900" w:rsidRPr="001D2592" w:rsidRDefault="00000000" w:rsidP="00231900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Question 7</w:t>
      </w:r>
    </w:p>
    <w:p w14:paraId="3A34449B" w14:textId="5A176D28" w:rsidR="00231900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Please answer the following to the extent.</w:t>
      </w:r>
    </w:p>
    <w:p w14:paraId="24150CC5" w14:textId="4FC37C16" w:rsidR="00231900" w:rsidRPr="001D2592" w:rsidRDefault="00231900" w:rsidP="00C76EA1">
      <w:pPr>
        <w:rPr>
          <w:rFonts w:ascii="Times New Roman" w:hAnsi="Times New Roman" w:cs="Times New Roman"/>
        </w:rPr>
      </w:pPr>
    </w:p>
    <w:p w14:paraId="77353E59" w14:textId="06586D79" w:rsidR="00231900" w:rsidRPr="001D2592" w:rsidRDefault="00B64444" w:rsidP="00C76E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x</w:t>
      </w:r>
      <w:r w:rsidR="00000000" w:rsidRPr="001D2592">
        <w:rPr>
          <w:rFonts w:ascii="Times New Roman" w:hAnsi="Times New Roman" w:cs="Times New Roman"/>
        </w:rPr>
        <w:t xml:space="preserve"> of your child (1st year junior high school student)</w:t>
      </w:r>
    </w:p>
    <w:p w14:paraId="26859816" w14:textId="527E7773" w:rsidR="00231900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 xml:space="preserve">Male </w:t>
      </w:r>
    </w:p>
    <w:p w14:paraId="3FF7D583" w14:textId="5EE07F73" w:rsidR="00231900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FD4DA9" w:rsidRPr="001D2592">
        <w:rPr>
          <w:rFonts w:ascii="Times New Roman" w:hAnsi="Times New Roman" w:cs="Times New Roman"/>
        </w:rPr>
        <w:t>F</w:t>
      </w:r>
      <w:r w:rsidRPr="001D2592">
        <w:rPr>
          <w:rFonts w:ascii="Times New Roman" w:hAnsi="Times New Roman" w:cs="Times New Roman"/>
        </w:rPr>
        <w:t>emale</w:t>
      </w:r>
    </w:p>
    <w:p w14:paraId="78336DE5" w14:textId="65C6BFB9" w:rsidR="00231900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Siblings of your chil</w:t>
      </w:r>
      <w:r w:rsidR="00407697" w:rsidRPr="001D2592">
        <w:rPr>
          <w:rFonts w:ascii="Times New Roman" w:hAnsi="Times New Roman" w:cs="Times New Roman"/>
        </w:rPr>
        <w:t>d</w:t>
      </w:r>
      <w:r w:rsidRPr="001D2592">
        <w:rPr>
          <w:rFonts w:ascii="Times New Roman" w:hAnsi="Times New Roman" w:cs="Times New Roman"/>
        </w:rPr>
        <w:t xml:space="preserve"> (first-year junior high school student)</w:t>
      </w:r>
    </w:p>
    <w:p w14:paraId="0933FF37" w14:textId="743B595B" w:rsidR="00231900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None</w:t>
      </w:r>
    </w:p>
    <w:p w14:paraId="02004D01" w14:textId="23DFF5CA" w:rsidR="00231900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elder brother (Please indicate the number)</w:t>
      </w:r>
    </w:p>
    <w:p w14:paraId="44E54487" w14:textId="61E5186D" w:rsidR="00231900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younger brother(Please indicate the number)</w:t>
      </w:r>
    </w:p>
    <w:p w14:paraId="39825024" w14:textId="2CE709D5" w:rsidR="00231900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elder sister (Please indicate the number)</w:t>
      </w:r>
    </w:p>
    <w:p w14:paraId="507D8ADB" w14:textId="06A30DDC" w:rsidR="00231900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younger sister (Please indicate the number)</w:t>
      </w:r>
    </w:p>
    <w:p w14:paraId="2BE961CC" w14:textId="321C99D7" w:rsidR="00CF22D2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Family members living with the </w:t>
      </w:r>
      <w:proofErr w:type="gramStart"/>
      <w:r w:rsidRPr="001D2592">
        <w:rPr>
          <w:rFonts w:ascii="Times New Roman" w:hAnsi="Times New Roman" w:cs="Times New Roman"/>
        </w:rPr>
        <w:t>student</w:t>
      </w:r>
      <w:proofErr w:type="gramEnd"/>
    </w:p>
    <w:p w14:paraId="0E469185" w14:textId="3308D711" w:rsidR="00CF22D2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Father</w:t>
      </w:r>
    </w:p>
    <w:p w14:paraId="04A80A5D" w14:textId="7C4F0E54" w:rsidR="00CF22D2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Mother</w:t>
      </w:r>
    </w:p>
    <w:p w14:paraId="23CFA47D" w14:textId="23659425" w:rsidR="00CF22D2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Siblings</w:t>
      </w:r>
    </w:p>
    <w:p w14:paraId="3BDC35EB" w14:textId="19ABC7E6" w:rsidR="00CF22D2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Grand father</w:t>
      </w:r>
    </w:p>
    <w:p w14:paraId="21591986" w14:textId="7751EE2C" w:rsidR="00CF22D2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Grand mother</w:t>
      </w:r>
    </w:p>
    <w:p w14:paraId="4C6F7594" w14:textId="6403F26A" w:rsidR="00CF22D2" w:rsidRPr="001D2592" w:rsidRDefault="00000000" w:rsidP="00C76EA1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  <w:i/>
        </w:rPr>
        <w:t>H. pylori</w:t>
      </w:r>
      <w:r w:rsidRPr="001D2592">
        <w:rPr>
          <w:rFonts w:ascii="Times New Roman" w:hAnsi="Times New Roman" w:cs="Times New Roman"/>
        </w:rPr>
        <w:t xml:space="preserve"> status in your family</w:t>
      </w:r>
    </w:p>
    <w:p w14:paraId="4C00C89C" w14:textId="1FE048BC" w:rsidR="00CF22D2" w:rsidRPr="001D2592" w:rsidRDefault="00000000" w:rsidP="00CF22D2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No (unknown)</w:t>
      </w:r>
    </w:p>
    <w:p w14:paraId="52D3CE9C" w14:textId="24DDAE53" w:rsidR="00CF22D2" w:rsidRPr="001D2592" w:rsidRDefault="00000000" w:rsidP="00CF22D2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Yes </w:t>
      </w:r>
      <w:proofErr w:type="gramStart"/>
      <w:r w:rsidRPr="001D2592">
        <w:rPr>
          <w:rFonts w:ascii="Times New Roman" w:hAnsi="Times New Roman" w:cs="Times New Roman"/>
        </w:rPr>
        <w:t>( student</w:t>
      </w:r>
      <w:proofErr w:type="gramEnd"/>
      <w:r w:rsidRPr="001D2592">
        <w:rPr>
          <w:rFonts w:ascii="Times New Roman" w:hAnsi="Times New Roman" w:cs="Times New Roman"/>
        </w:rPr>
        <w:t>)</w:t>
      </w:r>
      <w:r w:rsidRPr="001D2592">
        <w:rPr>
          <w:rFonts w:ascii="Times New Roman" w:eastAsia="游明朝" w:hAnsi="Times New Roman" w:cs="Times New Roman"/>
        </w:rPr>
        <w:t>.</w:t>
      </w:r>
    </w:p>
    <w:p w14:paraId="1D07BF74" w14:textId="62A76804" w:rsidR="00CF22D2" w:rsidRPr="001D2592" w:rsidRDefault="00000000" w:rsidP="00CF22D2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Yes (Father)</w:t>
      </w:r>
    </w:p>
    <w:p w14:paraId="38D3531A" w14:textId="2BD09ECA" w:rsidR="00CF22D2" w:rsidRPr="001D2592" w:rsidRDefault="00000000" w:rsidP="00CF22D2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Yes (mother)</w:t>
      </w:r>
    </w:p>
    <w:p w14:paraId="77F47BA4" w14:textId="711860D7" w:rsidR="00CF22D2" w:rsidRPr="001D2592" w:rsidRDefault="001D2592" w:rsidP="00CF22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Yes (brother/sister)</w:t>
      </w:r>
    </w:p>
    <w:p w14:paraId="5F16E342" w14:textId="2E7975A1" w:rsidR="00CF22D2" w:rsidRPr="001D2592" w:rsidRDefault="001D2592" w:rsidP="00CF22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Yes (grandfather)</w:t>
      </w:r>
      <w:r w:rsidRPr="001D2592">
        <w:rPr>
          <w:rFonts w:ascii="Times New Roman" w:eastAsia="游明朝" w:hAnsi="Times New Roman" w:cs="Times New Roman"/>
        </w:rPr>
        <w:t>.</w:t>
      </w:r>
    </w:p>
    <w:p w14:paraId="0C193BDD" w14:textId="6F54728B" w:rsidR="00CF22D2" w:rsidRPr="001D2592" w:rsidRDefault="00000000" w:rsidP="00CF22D2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Yes (grandmother)</w:t>
      </w:r>
    </w:p>
    <w:p w14:paraId="10B7D4A4" w14:textId="71E3CDD6" w:rsidR="00CF22D2" w:rsidRPr="001D2592" w:rsidRDefault="00000000" w:rsidP="00CF22D2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Yes (Other)</w:t>
      </w:r>
    </w:p>
    <w:p w14:paraId="01AEDC50" w14:textId="2A3A1C5C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Family history of cancer</w:t>
      </w:r>
    </w:p>
    <w:p w14:paraId="125EB497" w14:textId="7660F801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None</w:t>
      </w:r>
    </w:p>
    <w:p w14:paraId="1E9703F0" w14:textId="115849B2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Yes</w:t>
      </w:r>
      <w:r w:rsidRPr="001D2592">
        <w:rPr>
          <w:rFonts w:ascii="Times New Roman" w:hAnsi="Times New Roman" w:cs="Times New Roman" w:hint="eastAsia"/>
        </w:rPr>
        <w:t>（</w:t>
      </w:r>
      <w:r w:rsidRPr="001D2592">
        <w:rPr>
          <w:rFonts w:ascii="Times New Roman" w:hAnsi="Times New Roman" w:cs="Times New Roman"/>
        </w:rPr>
        <w:t>indicate the type of cancer</w:t>
      </w:r>
      <w:r w:rsidRPr="001D2592">
        <w:rPr>
          <w:rFonts w:ascii="Times New Roman" w:hAnsi="Times New Roman" w:cs="Times New Roman" w:hint="eastAsia"/>
        </w:rPr>
        <w:t>）</w:t>
      </w:r>
    </w:p>
    <w:p w14:paraId="67CF4B87" w14:textId="7F232BA2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About the respondent of the survey</w:t>
      </w:r>
    </w:p>
    <w:p w14:paraId="034DD86C" w14:textId="213582FF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Father</w:t>
      </w:r>
    </w:p>
    <w:p w14:paraId="12851DB4" w14:textId="085E7B6C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lastRenderedPageBreak/>
        <w:t>・</w:t>
      </w:r>
      <w:r w:rsidRPr="001D2592">
        <w:rPr>
          <w:rFonts w:ascii="Times New Roman" w:hAnsi="Times New Roman" w:cs="Times New Roman"/>
        </w:rPr>
        <w:t>Mother</w:t>
      </w:r>
    </w:p>
    <w:p w14:paraId="15DB0CE2" w14:textId="616FABE4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Grand mother</w:t>
      </w:r>
    </w:p>
    <w:p w14:paraId="48A50ABA" w14:textId="02D9D8D8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 xml:space="preserve">Grand father </w:t>
      </w:r>
    </w:p>
    <w:p w14:paraId="15266F51" w14:textId="4A2FAE0D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Other</w:t>
      </w:r>
    </w:p>
    <w:p w14:paraId="0A03A02A" w14:textId="60570011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Age of the respondent</w:t>
      </w:r>
    </w:p>
    <w:p w14:paraId="3F6F6683" w14:textId="0730F42D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20s</w:t>
      </w:r>
    </w:p>
    <w:p w14:paraId="6C89EE4E" w14:textId="04A6F144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30s</w:t>
      </w:r>
    </w:p>
    <w:p w14:paraId="09EB1C29" w14:textId="1BDB77D2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40s</w:t>
      </w:r>
    </w:p>
    <w:p w14:paraId="1EDA9A6A" w14:textId="09C00D78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50s</w:t>
      </w:r>
    </w:p>
    <w:p w14:paraId="4DC7ABB0" w14:textId="4E2F7BA3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60s</w:t>
      </w:r>
    </w:p>
    <w:p w14:paraId="5B3AD815" w14:textId="22B8930A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70s</w:t>
      </w:r>
    </w:p>
    <w:p w14:paraId="13717AD6" w14:textId="2221EE06" w:rsidR="00CA1B43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 xml:space="preserve">80s </w:t>
      </w:r>
    </w:p>
    <w:p w14:paraId="21313ED1" w14:textId="64FA2F9B" w:rsidR="00CA1B43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Please select the respondent's history of </w:t>
      </w:r>
      <w:r w:rsidRPr="001D2592">
        <w:rPr>
          <w:rFonts w:ascii="Times New Roman" w:hAnsi="Times New Roman" w:cs="Times New Roman"/>
          <w:i/>
        </w:rPr>
        <w:t>H. pylori</w:t>
      </w:r>
      <w:r w:rsidRPr="001D2592">
        <w:rPr>
          <w:rFonts w:ascii="Times New Roman" w:hAnsi="Times New Roman" w:cs="Times New Roman"/>
        </w:rPr>
        <w:t xml:space="preserve"> testing.</w:t>
      </w:r>
    </w:p>
    <w:p w14:paraId="5F155574" w14:textId="64555FCA" w:rsidR="00CA1B43" w:rsidRPr="001D2592" w:rsidRDefault="00FD4DA9" w:rsidP="00CA1B4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I have undergone </w:t>
      </w:r>
      <w:r w:rsidRPr="001D2592">
        <w:rPr>
          <w:rFonts w:ascii="Times New Roman" w:hAnsi="Times New Roman" w:cs="Times New Roman"/>
          <w:i/>
        </w:rPr>
        <w:t>H.</w:t>
      </w:r>
      <w:r w:rsidRPr="001D2592">
        <w:rPr>
          <w:rFonts w:ascii="Times New Roman" w:eastAsia="游明朝" w:hAnsi="Times New Roman" w:cs="Times New Roman"/>
          <w:i/>
        </w:rPr>
        <w:t xml:space="preserve"> pylori</w:t>
      </w:r>
      <w:r w:rsidRPr="001D2592">
        <w:rPr>
          <w:rFonts w:ascii="Times New Roman" w:eastAsia="游明朝" w:hAnsi="Times New Roman" w:cs="Times New Roman"/>
        </w:rPr>
        <w:t xml:space="preserve"> testing.</w:t>
      </w:r>
    </w:p>
    <w:p w14:paraId="20F63509" w14:textId="2FE3B697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8F7EE0" w:rsidRPr="001D2592">
        <w:rPr>
          <w:rFonts w:ascii="Times New Roman" w:hAnsi="Times New Roman" w:cs="Times New Roman"/>
        </w:rPr>
        <w:t>Never.</w:t>
      </w:r>
    </w:p>
    <w:p w14:paraId="5F1A9C72" w14:textId="3A48AA51" w:rsidR="00CA1B43" w:rsidRPr="001D2592" w:rsidRDefault="00000000" w:rsidP="00CA1B4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Please select the respondent's history of </w:t>
      </w:r>
      <w:r w:rsidRPr="001D2592">
        <w:rPr>
          <w:rFonts w:ascii="Times New Roman" w:hAnsi="Times New Roman" w:cs="Times New Roman"/>
          <w:i/>
        </w:rPr>
        <w:t>H. pylori</w:t>
      </w:r>
      <w:r w:rsidRPr="001D2592">
        <w:rPr>
          <w:rFonts w:ascii="Times New Roman" w:hAnsi="Times New Roman" w:cs="Times New Roman"/>
        </w:rPr>
        <w:t xml:space="preserve"> treatment.</w:t>
      </w:r>
    </w:p>
    <w:p w14:paraId="1AF09CAE" w14:textId="7D81C49C" w:rsidR="00CA1B43" w:rsidRPr="001D2592" w:rsidRDefault="008F7EE0" w:rsidP="00CA1B4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I have undergone </w:t>
      </w:r>
      <w:proofErr w:type="spellStart"/>
      <w:proofErr w:type="gramStart"/>
      <w:r w:rsidRPr="001D2592">
        <w:rPr>
          <w:rFonts w:ascii="Times New Roman" w:hAnsi="Times New Roman" w:cs="Times New Roman"/>
          <w:i/>
        </w:rPr>
        <w:t>H</w:t>
      </w:r>
      <w:r w:rsidR="00251FB6">
        <w:rPr>
          <w:rFonts w:ascii="Times New Roman" w:hAnsi="Times New Roman" w:cs="Times New Roman"/>
          <w:i/>
        </w:rPr>
        <w:t>.</w:t>
      </w:r>
      <w:r w:rsidRPr="001D2592">
        <w:rPr>
          <w:rFonts w:ascii="Times New Roman" w:hAnsi="Times New Roman" w:cs="Times New Roman"/>
          <w:i/>
        </w:rPr>
        <w:t>pylori</w:t>
      </w:r>
      <w:proofErr w:type="spellEnd"/>
      <w:proofErr w:type="gramEnd"/>
      <w:r w:rsidRPr="001D2592">
        <w:rPr>
          <w:rFonts w:ascii="Times New Roman" w:hAnsi="Times New Roman" w:cs="Times New Roman"/>
        </w:rPr>
        <w:t xml:space="preserve"> treatment.</w:t>
      </w:r>
    </w:p>
    <w:p w14:paraId="3F37CD14" w14:textId="2A538FC7" w:rsidR="000930A7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="008F7EE0" w:rsidRPr="001D2592">
        <w:rPr>
          <w:rFonts w:ascii="Times New Roman" w:hAnsi="Times New Roman" w:cs="Times New Roman"/>
        </w:rPr>
        <w:t>Never.</w:t>
      </w:r>
    </w:p>
    <w:p w14:paraId="5496A96A" w14:textId="17F5EAE0" w:rsidR="00CA1B43" w:rsidRPr="001D2592" w:rsidRDefault="00000000" w:rsidP="000930A7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Have you ever had a cancer screening at work or in Yokosuka City?</w:t>
      </w:r>
    </w:p>
    <w:p w14:paraId="502BC052" w14:textId="3951AA92" w:rsidR="00CA1B43" w:rsidRPr="001D2592" w:rsidRDefault="00000000" w:rsidP="00CA1B4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I take it every year</w:t>
      </w:r>
    </w:p>
    <w:p w14:paraId="3573DAE4" w14:textId="011A2071" w:rsidR="00CA1B43" w:rsidRPr="001D2592" w:rsidRDefault="008F7EE0" w:rsidP="00CA1B4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 xml:space="preserve">I have experienced </w:t>
      </w:r>
      <w:proofErr w:type="gramStart"/>
      <w:r w:rsidRPr="001D2592">
        <w:rPr>
          <w:rFonts w:ascii="Times New Roman" w:hAnsi="Times New Roman" w:cs="Times New Roman"/>
        </w:rPr>
        <w:t>occasional</w:t>
      </w:r>
      <w:proofErr w:type="gramEnd"/>
    </w:p>
    <w:p w14:paraId="50404E0B" w14:textId="46AE5FE8" w:rsidR="00CA1B43" w:rsidRPr="001D2592" w:rsidRDefault="00000000" w:rsidP="00CA1B4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Never</w:t>
      </w:r>
    </w:p>
    <w:p w14:paraId="0337022B" w14:textId="369B47B2" w:rsidR="00CA1B43" w:rsidRPr="001D2592" w:rsidRDefault="00000000" w:rsidP="00CA1B4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/>
        </w:rPr>
        <w:t>The type of your occupation</w:t>
      </w:r>
    </w:p>
    <w:p w14:paraId="17270CF4" w14:textId="2A271A95" w:rsidR="008F7EE0" w:rsidRPr="001D2592" w:rsidRDefault="00000000" w:rsidP="00CA1B4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medical professionals.</w:t>
      </w:r>
    </w:p>
    <w:p w14:paraId="0CE5DAC3" w14:textId="28157308" w:rsidR="008F7EE0" w:rsidRPr="001D2592" w:rsidRDefault="00000000" w:rsidP="00CA1B43">
      <w:pPr>
        <w:rPr>
          <w:rFonts w:ascii="Times New Roman" w:hAnsi="Times New Roman" w:cs="Times New Roman"/>
        </w:rPr>
      </w:pPr>
      <w:r w:rsidRPr="001D2592">
        <w:rPr>
          <w:rFonts w:ascii="Times New Roman" w:hAnsi="Times New Roman" w:cs="Times New Roman" w:hint="eastAsia"/>
        </w:rPr>
        <w:t>・</w:t>
      </w:r>
      <w:r w:rsidRPr="001D2592">
        <w:rPr>
          <w:rFonts w:ascii="Times New Roman" w:hAnsi="Times New Roman" w:cs="Times New Roman"/>
        </w:rPr>
        <w:t>Others.</w:t>
      </w:r>
    </w:p>
    <w:p w14:paraId="349D0E72" w14:textId="77777777" w:rsidR="008F7EE0" w:rsidRPr="001D2592" w:rsidRDefault="008F7EE0" w:rsidP="00CA1B43">
      <w:pPr>
        <w:rPr>
          <w:rFonts w:ascii="Times New Roman" w:hAnsi="Times New Roman" w:cs="Times New Roman"/>
        </w:rPr>
      </w:pPr>
    </w:p>
    <w:p w14:paraId="0E999A2F" w14:textId="1E93D18A" w:rsidR="00CA1B43" w:rsidRPr="001D2592" w:rsidRDefault="00000000" w:rsidP="000930A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D2592">
        <w:rPr>
          <w:rFonts w:ascii="Times New Roman" w:hAnsi="Times New Roman" w:cs="Times New Roman"/>
          <w:b/>
          <w:bCs/>
          <w:sz w:val="28"/>
          <w:szCs w:val="28"/>
        </w:rPr>
        <w:t>Thank you for your cooperation.</w:t>
      </w:r>
    </w:p>
    <w:p w14:paraId="360C4360" w14:textId="37DD2429" w:rsidR="00407697" w:rsidRPr="001D2592" w:rsidRDefault="00407697" w:rsidP="000930A7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407697" w:rsidRPr="001D2592" w:rsidSect="00543FC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8DD64" w14:textId="77777777" w:rsidR="00543FCC" w:rsidRDefault="00543FCC">
      <w:r>
        <w:separator/>
      </w:r>
    </w:p>
  </w:endnote>
  <w:endnote w:type="continuationSeparator" w:id="0">
    <w:p w14:paraId="1A35198C" w14:textId="77777777" w:rsidR="00543FCC" w:rsidRDefault="00543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174F3" w14:textId="77777777" w:rsidR="00407697" w:rsidRDefault="00407697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00AF4" w14:textId="77777777" w:rsidR="00407697" w:rsidRPr="00407697" w:rsidRDefault="00407697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DD467" w14:textId="77777777" w:rsidR="00407697" w:rsidRPr="00407697" w:rsidRDefault="00407697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54196" w14:textId="77777777" w:rsidR="00543FCC" w:rsidRDefault="00543FCC">
      <w:r>
        <w:separator/>
      </w:r>
    </w:p>
  </w:footnote>
  <w:footnote w:type="continuationSeparator" w:id="0">
    <w:p w14:paraId="186F96C9" w14:textId="77777777" w:rsidR="00543FCC" w:rsidRDefault="00543F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9A493" w14:textId="77777777" w:rsidR="00407697" w:rsidRDefault="00407697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8DC5E" w14:textId="77777777" w:rsidR="00407697" w:rsidRPr="00407697" w:rsidRDefault="00407697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4EF3D" w14:textId="77777777" w:rsidR="00407697" w:rsidRPr="00407697" w:rsidRDefault="00407697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25698"/>
    <w:multiLevelType w:val="hybridMultilevel"/>
    <w:tmpl w:val="740C946E"/>
    <w:lvl w:ilvl="0" w:tplc="C96CEF5E">
      <w:start w:val="7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68C4C29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E7AB18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F7C184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5E677D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82C8D5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D46326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7CA1D1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E3098A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8356C41"/>
    <w:multiLevelType w:val="hybridMultilevel"/>
    <w:tmpl w:val="2D6A9E8E"/>
    <w:lvl w:ilvl="0" w:tplc="D0281762">
      <w:start w:val="8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5F583A1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250FB8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5E4438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532350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392381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6321A9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104EA9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BEC243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BF03332"/>
    <w:multiLevelType w:val="hybridMultilevel"/>
    <w:tmpl w:val="0884F176"/>
    <w:lvl w:ilvl="0" w:tplc="EF24004E">
      <w:start w:val="7"/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B70254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114ADC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8F4853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F3C665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C1EDCE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FC26AB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9086C6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60680B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22458900">
    <w:abstractNumId w:val="0"/>
  </w:num>
  <w:num w:numId="2" w16cid:durableId="137184991">
    <w:abstractNumId w:val="2"/>
  </w:num>
  <w:num w:numId="3" w16cid:durableId="1080110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C3B"/>
    <w:rsid w:val="00005D4D"/>
    <w:rsid w:val="00012B6A"/>
    <w:rsid w:val="0008010F"/>
    <w:rsid w:val="0009254C"/>
    <w:rsid w:val="000930A7"/>
    <w:rsid w:val="000D7F75"/>
    <w:rsid w:val="000F02D1"/>
    <w:rsid w:val="00150F01"/>
    <w:rsid w:val="0015257A"/>
    <w:rsid w:val="00173676"/>
    <w:rsid w:val="001D2592"/>
    <w:rsid w:val="002214D0"/>
    <w:rsid w:val="00231900"/>
    <w:rsid w:val="00251FB6"/>
    <w:rsid w:val="00253BD4"/>
    <w:rsid w:val="002B5D11"/>
    <w:rsid w:val="002B7F76"/>
    <w:rsid w:val="003646F3"/>
    <w:rsid w:val="00395BDB"/>
    <w:rsid w:val="003E2761"/>
    <w:rsid w:val="00407697"/>
    <w:rsid w:val="00426122"/>
    <w:rsid w:val="00463BEB"/>
    <w:rsid w:val="00492737"/>
    <w:rsid w:val="004A4A1E"/>
    <w:rsid w:val="004D33B1"/>
    <w:rsid w:val="00505E30"/>
    <w:rsid w:val="00523C3B"/>
    <w:rsid w:val="00537731"/>
    <w:rsid w:val="00543FCC"/>
    <w:rsid w:val="00556950"/>
    <w:rsid w:val="00651EEE"/>
    <w:rsid w:val="00672918"/>
    <w:rsid w:val="006B6F59"/>
    <w:rsid w:val="006C4856"/>
    <w:rsid w:val="006E44C5"/>
    <w:rsid w:val="007304EC"/>
    <w:rsid w:val="00753F46"/>
    <w:rsid w:val="007919B5"/>
    <w:rsid w:val="007D7D78"/>
    <w:rsid w:val="007E19F1"/>
    <w:rsid w:val="007F5FA5"/>
    <w:rsid w:val="008070DA"/>
    <w:rsid w:val="008A4374"/>
    <w:rsid w:val="008A6866"/>
    <w:rsid w:val="008F7EE0"/>
    <w:rsid w:val="009109BF"/>
    <w:rsid w:val="00993BB7"/>
    <w:rsid w:val="00A5468D"/>
    <w:rsid w:val="00A62A4E"/>
    <w:rsid w:val="00AC4547"/>
    <w:rsid w:val="00AD2C2D"/>
    <w:rsid w:val="00AD6498"/>
    <w:rsid w:val="00B23719"/>
    <w:rsid w:val="00B3567F"/>
    <w:rsid w:val="00B55922"/>
    <w:rsid w:val="00B64444"/>
    <w:rsid w:val="00B81716"/>
    <w:rsid w:val="00BA35B4"/>
    <w:rsid w:val="00BE3E11"/>
    <w:rsid w:val="00BF23A8"/>
    <w:rsid w:val="00C76EA1"/>
    <w:rsid w:val="00C80EBE"/>
    <w:rsid w:val="00C85D9F"/>
    <w:rsid w:val="00C90DDF"/>
    <w:rsid w:val="00CA1B43"/>
    <w:rsid w:val="00CE0062"/>
    <w:rsid w:val="00CF22D2"/>
    <w:rsid w:val="00CF44A7"/>
    <w:rsid w:val="00CF63AD"/>
    <w:rsid w:val="00D16C69"/>
    <w:rsid w:val="00D33916"/>
    <w:rsid w:val="00D53F46"/>
    <w:rsid w:val="00D679C2"/>
    <w:rsid w:val="00DC7B5F"/>
    <w:rsid w:val="00DD56A7"/>
    <w:rsid w:val="00E47509"/>
    <w:rsid w:val="00E5432A"/>
    <w:rsid w:val="00E921F2"/>
    <w:rsid w:val="00EB3276"/>
    <w:rsid w:val="00EE116D"/>
    <w:rsid w:val="00F00AC7"/>
    <w:rsid w:val="00F705BC"/>
    <w:rsid w:val="00F92EB3"/>
    <w:rsid w:val="00FC1B41"/>
    <w:rsid w:val="00FD4DA9"/>
    <w:rsid w:val="00FD5FB8"/>
    <w:rsid w:val="00FE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ADBF8"/>
  <w15:chartTrackingRefBased/>
  <w15:docId w15:val="{12AE6FF9-584B-9645-94BC-AA1BC8631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2EB3"/>
    <w:pPr>
      <w:ind w:leftChars="400" w:left="840"/>
    </w:pPr>
  </w:style>
  <w:style w:type="character" w:styleId="a4">
    <w:name w:val="annotation reference"/>
    <w:basedOn w:val="a0"/>
    <w:uiPriority w:val="99"/>
    <w:rsid w:val="000F3DF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Pr>
      <w:sz w:val="20"/>
      <w:szCs w:val="20"/>
    </w:rPr>
  </w:style>
  <w:style w:type="paragraph" w:styleId="a7">
    <w:name w:val="Revision"/>
    <w:hidden/>
    <w:uiPriority w:val="99"/>
    <w:semiHidden/>
    <w:rsid w:val="0015257A"/>
  </w:style>
  <w:style w:type="paragraph" w:styleId="a8">
    <w:name w:val="header"/>
    <w:basedOn w:val="a"/>
    <w:link w:val="a9"/>
    <w:uiPriority w:val="99"/>
    <w:unhideWhenUsed/>
    <w:rsid w:val="00407697"/>
    <w:pPr>
      <w:tabs>
        <w:tab w:val="center" w:pos="4680"/>
        <w:tab w:val="right" w:pos="9360"/>
      </w:tabs>
    </w:pPr>
  </w:style>
  <w:style w:type="character" w:customStyle="1" w:styleId="a9">
    <w:name w:val="ヘッダー (文字)"/>
    <w:basedOn w:val="a0"/>
    <w:link w:val="a8"/>
    <w:uiPriority w:val="99"/>
    <w:rsid w:val="00407697"/>
  </w:style>
  <w:style w:type="paragraph" w:styleId="aa">
    <w:name w:val="footer"/>
    <w:basedOn w:val="a"/>
    <w:link w:val="ab"/>
    <w:uiPriority w:val="99"/>
    <w:unhideWhenUsed/>
    <w:rsid w:val="00407697"/>
    <w:pPr>
      <w:tabs>
        <w:tab w:val="center" w:pos="4680"/>
        <w:tab w:val="right" w:pos="9360"/>
      </w:tabs>
    </w:pPr>
  </w:style>
  <w:style w:type="character" w:customStyle="1" w:styleId="ab">
    <w:name w:val="フッター (文字)"/>
    <w:basedOn w:val="a0"/>
    <w:link w:val="aa"/>
    <w:uiPriority w:val="99"/>
    <w:rsid w:val="00407697"/>
  </w:style>
  <w:style w:type="paragraph" w:styleId="ac">
    <w:name w:val="Balloon Text"/>
    <w:basedOn w:val="a"/>
    <w:link w:val="ad"/>
    <w:uiPriority w:val="99"/>
    <w:semiHidden/>
    <w:unhideWhenUsed/>
    <w:rsid w:val="00251FB6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51FB6"/>
    <w:rPr>
      <w:rFonts w:ascii="Segoe UI" w:hAnsi="Segoe UI" w:cs="Segoe UI"/>
      <w:sz w:val="18"/>
      <w:szCs w:val="18"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251FB6"/>
    <w:rPr>
      <w:b/>
      <w:bCs/>
    </w:rPr>
  </w:style>
  <w:style w:type="character" w:customStyle="1" w:styleId="af">
    <w:name w:val="コメント内容 (文字)"/>
    <w:basedOn w:val="a6"/>
    <w:link w:val="ae"/>
    <w:uiPriority w:val="99"/>
    <w:semiHidden/>
    <w:rsid w:val="00251F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10</Words>
  <Characters>5190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aki Saito</dc:creator>
  <cp:lastModifiedBy>齋藤宏章 齋藤宏章</cp:lastModifiedBy>
  <cp:revision>3</cp:revision>
  <dcterms:created xsi:type="dcterms:W3CDTF">2024-05-22T05:09:00Z</dcterms:created>
  <dcterms:modified xsi:type="dcterms:W3CDTF">2024-05-22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9270c21402e3732d387874f39cfd41a63c682e64d95f574ed17f715dd6170a</vt:lpwstr>
  </property>
</Properties>
</file>